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49E07D" w14:textId="77777777" w:rsidR="005F55F1" w:rsidRPr="00D34BCA" w:rsidRDefault="005F55F1" w:rsidP="005F55F1">
      <w:pPr>
        <w:pStyle w:val="aff6"/>
        <w:rPr>
          <w:i/>
        </w:rPr>
      </w:pPr>
      <w:r w:rsidRPr="00414E3B">
        <w:rPr>
          <w:rFonts w:eastAsia="宋体"/>
          <w:bCs/>
          <w:kern w:val="44"/>
          <w:sz w:val="28"/>
          <w:szCs w:val="28"/>
        </w:rPr>
        <w:t xml:space="preserve">Characterization and </w:t>
      </w:r>
      <w:r>
        <w:rPr>
          <w:rFonts w:eastAsia="宋体" w:hint="eastAsia"/>
          <w:bCs/>
          <w:kern w:val="44"/>
          <w:sz w:val="28"/>
          <w:szCs w:val="28"/>
        </w:rPr>
        <w:t>a</w:t>
      </w:r>
      <w:r w:rsidRPr="00414E3B">
        <w:rPr>
          <w:rFonts w:eastAsia="宋体"/>
          <w:bCs/>
          <w:kern w:val="44"/>
          <w:sz w:val="28"/>
          <w:szCs w:val="28"/>
        </w:rPr>
        <w:t>pplication of a</w:t>
      </w:r>
      <w:r w:rsidRPr="009946E4">
        <w:rPr>
          <w:rFonts w:eastAsia="宋体"/>
          <w:bCs/>
          <w:kern w:val="44"/>
          <w:sz w:val="28"/>
          <w:szCs w:val="28"/>
        </w:rPr>
        <w:t xml:space="preserve"> </w:t>
      </w:r>
      <w:r>
        <w:rPr>
          <w:rFonts w:eastAsia="宋体" w:hint="eastAsia"/>
          <w:bCs/>
          <w:kern w:val="44"/>
          <w:sz w:val="28"/>
          <w:szCs w:val="28"/>
        </w:rPr>
        <w:t>l</w:t>
      </w:r>
      <w:r w:rsidRPr="00EB2466">
        <w:rPr>
          <w:rFonts w:eastAsia="宋体"/>
          <w:bCs/>
          <w:kern w:val="44"/>
          <w:sz w:val="28"/>
          <w:szCs w:val="28"/>
        </w:rPr>
        <w:t>ytic</w:t>
      </w:r>
      <w:r w:rsidRPr="00013249">
        <w:rPr>
          <w:rFonts w:eastAsia="宋体"/>
          <w:bCs/>
          <w:kern w:val="44"/>
          <w:sz w:val="28"/>
          <w:szCs w:val="28"/>
        </w:rPr>
        <w:t xml:space="preserve"> </w:t>
      </w:r>
      <w:bookmarkStart w:id="0" w:name="OLE_LINK23"/>
      <w:bookmarkStart w:id="1" w:name="OLE_LINK24"/>
      <w:r>
        <w:rPr>
          <w:rFonts w:eastAsia="宋体"/>
          <w:bCs/>
          <w:kern w:val="44"/>
          <w:sz w:val="28"/>
          <w:szCs w:val="28"/>
        </w:rPr>
        <w:t>jumbo</w:t>
      </w:r>
      <w:r w:rsidRPr="00EB2466">
        <w:rPr>
          <w:rFonts w:eastAsia="宋体"/>
          <w:bCs/>
          <w:kern w:val="44"/>
          <w:sz w:val="28"/>
          <w:szCs w:val="28"/>
        </w:rPr>
        <w:t xml:space="preserve"> phage</w:t>
      </w:r>
      <w:bookmarkEnd w:id="0"/>
      <w:bookmarkEnd w:id="1"/>
      <w:r w:rsidRPr="00EB2466">
        <w:rPr>
          <w:rFonts w:eastAsia="宋体"/>
          <w:bCs/>
          <w:kern w:val="44"/>
          <w:sz w:val="28"/>
          <w:szCs w:val="28"/>
        </w:rPr>
        <w:t xml:space="preserve"> ZPAH34</w:t>
      </w:r>
      <w:r w:rsidRPr="00D34BCA">
        <w:t xml:space="preserve"> </w:t>
      </w:r>
      <w:r w:rsidRPr="00D34BCA">
        <w:rPr>
          <w:rFonts w:eastAsia="宋体"/>
          <w:bCs/>
          <w:kern w:val="44"/>
          <w:sz w:val="28"/>
          <w:szCs w:val="28"/>
        </w:rPr>
        <w:t xml:space="preserve">against multidrug-resistant </w:t>
      </w:r>
      <w:proofErr w:type="spellStart"/>
      <w:r w:rsidRPr="00D34BCA">
        <w:rPr>
          <w:rFonts w:eastAsia="宋体"/>
          <w:bCs/>
          <w:i/>
          <w:kern w:val="44"/>
          <w:sz w:val="28"/>
          <w:szCs w:val="28"/>
        </w:rPr>
        <w:t>Aeromonas</w:t>
      </w:r>
      <w:proofErr w:type="spellEnd"/>
      <w:r w:rsidRPr="00D34BCA">
        <w:rPr>
          <w:rFonts w:eastAsia="宋体"/>
          <w:bCs/>
          <w:i/>
          <w:kern w:val="44"/>
          <w:sz w:val="28"/>
          <w:szCs w:val="28"/>
        </w:rPr>
        <w:t xml:space="preserve"> </w:t>
      </w:r>
      <w:proofErr w:type="spellStart"/>
      <w:r w:rsidRPr="00D34BCA">
        <w:rPr>
          <w:rFonts w:eastAsia="宋体"/>
          <w:bCs/>
          <w:i/>
          <w:kern w:val="44"/>
          <w:sz w:val="28"/>
          <w:szCs w:val="28"/>
        </w:rPr>
        <w:t>hydrophila</w:t>
      </w:r>
      <w:proofErr w:type="spellEnd"/>
    </w:p>
    <w:p w14:paraId="4035F22D" w14:textId="7AD91A57" w:rsidR="005F55F1" w:rsidRPr="00C43D73" w:rsidRDefault="005F55F1" w:rsidP="005F55F1">
      <w:pPr>
        <w:pStyle w:val="AuthorList"/>
      </w:pPr>
      <w:proofErr w:type="spellStart"/>
      <w:r w:rsidRPr="00D34BCA">
        <w:t>Yuting</w:t>
      </w:r>
      <w:proofErr w:type="spellEnd"/>
      <w:r w:rsidRPr="00D34BCA">
        <w:t xml:space="preserve"> </w:t>
      </w:r>
      <w:proofErr w:type="spellStart"/>
      <w:r w:rsidRPr="00D34BCA">
        <w:t>Hou</w:t>
      </w:r>
      <w:proofErr w:type="spellEnd"/>
      <w:r w:rsidRPr="00D34BCA">
        <w:t xml:space="preserve"> </w:t>
      </w:r>
      <w:r w:rsidRPr="00C43D73">
        <w:rPr>
          <w:vertAlign w:val="superscript"/>
        </w:rPr>
        <w:t>1</w:t>
      </w:r>
      <w:r w:rsidRPr="00F85537">
        <w:rPr>
          <w:rFonts w:hint="eastAsia"/>
        </w:rPr>
        <w:t>,</w:t>
      </w:r>
      <w:r w:rsidRPr="00F85537">
        <w:t xml:space="preserve"> Yong-An Zhang</w:t>
      </w:r>
      <w:r w:rsidRPr="00F85537">
        <w:rPr>
          <w:vertAlign w:val="superscript"/>
        </w:rPr>
        <w:t>*</w:t>
      </w:r>
      <w:r w:rsidRPr="00F85537">
        <w:t>, Yang Zhou</w:t>
      </w:r>
      <w:r w:rsidRPr="00F85537">
        <w:rPr>
          <w:vertAlign w:val="superscript"/>
        </w:rPr>
        <w:t>*</w:t>
      </w:r>
    </w:p>
    <w:p w14:paraId="04B4D948" w14:textId="4702F087" w:rsidR="005F55F1" w:rsidRDefault="005F55F1" w:rsidP="005F55F1">
      <w:pPr>
        <w:spacing w:before="240" w:after="0"/>
        <w:rPr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6B5790">
        <w:rPr>
          <w:rFonts w:cs="Times New Roman"/>
          <w:szCs w:val="24"/>
        </w:rPr>
        <w:t>Y.-A. Zhang</w:t>
      </w:r>
      <w:r>
        <w:rPr>
          <w:rFonts w:cs="Times New Roman"/>
          <w:szCs w:val="24"/>
        </w:rPr>
        <w:t xml:space="preserve">: </w:t>
      </w:r>
      <w:r w:rsidRPr="00536CA5">
        <w:rPr>
          <w:szCs w:val="24"/>
        </w:rPr>
        <w:t>yonganzhang@mail.hzau.edu.cn</w:t>
      </w:r>
    </w:p>
    <w:p w14:paraId="2900593A" w14:textId="6C4B605D" w:rsidR="005F55F1" w:rsidRPr="00B50428" w:rsidRDefault="005F55F1" w:rsidP="005F55F1">
      <w:pPr>
        <w:spacing w:before="240" w:after="0"/>
        <w:rPr>
          <w:szCs w:val="24"/>
        </w:rPr>
      </w:pPr>
      <w:r w:rsidRPr="006B5790">
        <w:rPr>
          <w:rFonts w:cs="Times New Roman"/>
          <w:szCs w:val="24"/>
        </w:rPr>
        <w:t>Y. Zhou</w:t>
      </w:r>
      <w:r>
        <w:rPr>
          <w:rFonts w:cs="Times New Roman"/>
          <w:szCs w:val="24"/>
        </w:rPr>
        <w:t xml:space="preserve">: </w:t>
      </w:r>
      <w:r w:rsidRPr="00536CA5">
        <w:rPr>
          <w:szCs w:val="24"/>
        </w:rPr>
        <w:t>zhouyang@mail.hzau.edu.cn</w:t>
      </w:r>
    </w:p>
    <w:p w14:paraId="1C6A62A3" w14:textId="77777777" w:rsidR="005F55F1" w:rsidRPr="00994A3D" w:rsidRDefault="005F55F1" w:rsidP="00994A3D">
      <w:pPr>
        <w:spacing w:before="240" w:after="0"/>
        <w:rPr>
          <w:rFonts w:cs="Times New Roman"/>
        </w:rPr>
      </w:pPr>
      <w:bookmarkStart w:id="2" w:name="_GoBack"/>
      <w:bookmarkEnd w:id="2"/>
    </w:p>
    <w:p w14:paraId="5E584EE8" w14:textId="2F4A1FE5" w:rsidR="00994A3D" w:rsidRDefault="005F55F1" w:rsidP="0001436A">
      <w:pPr>
        <w:pStyle w:val="1"/>
      </w:pPr>
      <w:r>
        <w:t>Supplementary Table</w:t>
      </w:r>
    </w:p>
    <w:p w14:paraId="49B66723" w14:textId="4A146E4D" w:rsidR="005F55F1" w:rsidRDefault="005F55F1" w:rsidP="005F55F1"/>
    <w:p w14:paraId="0CD858EA" w14:textId="430C724D" w:rsidR="005F55F1" w:rsidRDefault="005F55F1" w:rsidP="005F55F1"/>
    <w:p w14:paraId="4F89DBBF" w14:textId="54E55DE9" w:rsidR="005F55F1" w:rsidRDefault="005F55F1" w:rsidP="005F55F1"/>
    <w:p w14:paraId="7E50A4C8" w14:textId="1ECB9A5C" w:rsidR="005F55F1" w:rsidRDefault="005F55F1" w:rsidP="005F55F1"/>
    <w:p w14:paraId="03ED76FE" w14:textId="60A325B1" w:rsidR="005F55F1" w:rsidRDefault="005F55F1" w:rsidP="005F55F1"/>
    <w:p w14:paraId="6DE9E8D1" w14:textId="62729354" w:rsidR="005F55F1" w:rsidRDefault="005F55F1" w:rsidP="005F55F1"/>
    <w:p w14:paraId="608AE823" w14:textId="2A437A1B" w:rsidR="005F55F1" w:rsidRDefault="005F55F1" w:rsidP="005F55F1"/>
    <w:p w14:paraId="79B01DB8" w14:textId="54D87464" w:rsidR="005F55F1" w:rsidRDefault="005F55F1" w:rsidP="005F55F1"/>
    <w:p w14:paraId="0EF610CC" w14:textId="583848AE" w:rsidR="005F55F1" w:rsidRDefault="005F55F1" w:rsidP="005F55F1"/>
    <w:p w14:paraId="680992F6" w14:textId="77777777" w:rsidR="00A5107F" w:rsidRDefault="00A5107F" w:rsidP="00A5107F">
      <w:r w:rsidRPr="00F650B2">
        <w:rPr>
          <w:rFonts w:eastAsia="宋体" w:cs="Times New Roman" w:hint="eastAsia"/>
          <w:b/>
          <w:szCs w:val="24"/>
        </w:rPr>
        <w:lastRenderedPageBreak/>
        <w:t>T</w:t>
      </w:r>
      <w:r w:rsidRPr="00F650B2">
        <w:rPr>
          <w:rFonts w:eastAsia="宋体" w:cs="Times New Roman"/>
          <w:b/>
          <w:szCs w:val="24"/>
        </w:rPr>
        <w:t xml:space="preserve">able </w:t>
      </w:r>
      <w:r>
        <w:rPr>
          <w:rFonts w:eastAsia="宋体" w:cs="Times New Roman"/>
          <w:b/>
          <w:szCs w:val="24"/>
        </w:rPr>
        <w:t>S</w:t>
      </w:r>
      <w:r w:rsidRPr="00F650B2">
        <w:rPr>
          <w:rFonts w:eastAsia="宋体" w:cs="Times New Roman"/>
          <w:b/>
          <w:szCs w:val="24"/>
        </w:rPr>
        <w:t>1</w:t>
      </w:r>
      <w:r>
        <w:rPr>
          <w:rFonts w:eastAsia="宋体" w:cs="Times New Roman"/>
          <w:b/>
          <w:szCs w:val="24"/>
        </w:rPr>
        <w:t>.</w:t>
      </w:r>
      <w:r w:rsidRPr="00F650B2">
        <w:rPr>
          <w:rFonts w:hAnsi="等线" w:hint="eastAsia"/>
          <w:b/>
          <w:color w:val="000000" w:themeColor="text1"/>
          <w:kern w:val="24"/>
          <w:szCs w:val="24"/>
        </w:rPr>
        <w:t xml:space="preserve"> </w:t>
      </w:r>
      <w:r w:rsidRPr="008559A4">
        <w:rPr>
          <w:rFonts w:cs="Times New Roman"/>
        </w:rPr>
        <w:t>General features of jumbo phag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386"/>
        <w:gridCol w:w="133"/>
        <w:gridCol w:w="133"/>
        <w:gridCol w:w="2347"/>
        <w:gridCol w:w="1018"/>
        <w:gridCol w:w="130"/>
        <w:gridCol w:w="965"/>
        <w:gridCol w:w="130"/>
        <w:gridCol w:w="1629"/>
        <w:gridCol w:w="1223"/>
        <w:gridCol w:w="1093"/>
        <w:gridCol w:w="132"/>
        <w:gridCol w:w="2245"/>
      </w:tblGrid>
      <w:tr w:rsidR="00A5107F" w:rsidRPr="00255254" w14:paraId="7A052364" w14:textId="77777777" w:rsidTr="00A5107F">
        <w:tc>
          <w:tcPr>
            <w:tcW w:w="2652" w:type="dxa"/>
            <w:gridSpan w:val="3"/>
            <w:tcBorders>
              <w:left w:val="nil"/>
              <w:bottom w:val="nil"/>
              <w:right w:val="nil"/>
            </w:tcBorders>
          </w:tcPr>
          <w:p w14:paraId="5257CDA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Phage</w:t>
            </w:r>
          </w:p>
        </w:tc>
        <w:tc>
          <w:tcPr>
            <w:tcW w:w="2347" w:type="dxa"/>
            <w:tcBorders>
              <w:left w:val="nil"/>
              <w:bottom w:val="nil"/>
              <w:right w:val="nil"/>
            </w:tcBorders>
          </w:tcPr>
          <w:p w14:paraId="0D790A7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243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7930A5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14:paraId="5F006B4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left w:val="nil"/>
              <w:bottom w:val="nil"/>
              <w:right w:val="nil"/>
            </w:tcBorders>
          </w:tcPr>
          <w:p w14:paraId="2E2105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left w:val="nil"/>
              <w:bottom w:val="nil"/>
              <w:right w:val="nil"/>
            </w:tcBorders>
          </w:tcPr>
          <w:p w14:paraId="43D7E14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14:paraId="4BEA63D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7D8EDAF3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BAFE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9405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6EFC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95D6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1874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035A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6B5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D839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0EB3A6C7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2900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G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CC1E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9763B8">
              <w:rPr>
                <w:rFonts w:cs="Times New Roman"/>
                <w:i/>
                <w:sz w:val="18"/>
                <w:szCs w:val="18"/>
              </w:rPr>
              <w:t xml:space="preserve">Bacillus </w:t>
            </w:r>
            <w:proofErr w:type="spellStart"/>
            <w:r w:rsidRPr="009763B8">
              <w:rPr>
                <w:rFonts w:cs="Times New Roman"/>
                <w:i/>
                <w:sz w:val="18"/>
                <w:szCs w:val="18"/>
              </w:rPr>
              <w:t>megaterium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76E8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763B8">
              <w:rPr>
                <w:rFonts w:cs="Times New Roman"/>
                <w:sz w:val="18"/>
                <w:szCs w:val="18"/>
              </w:rPr>
              <w:t xml:space="preserve">160 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8AA1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2B5F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763B8">
              <w:rPr>
                <w:rFonts w:cs="Times New Roman"/>
                <w:sz w:val="18"/>
                <w:szCs w:val="18"/>
              </w:rPr>
              <w:t>497,51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B644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763B8">
              <w:rPr>
                <w:rFonts w:cs="Times New Roman"/>
                <w:sz w:val="18"/>
                <w:szCs w:val="18"/>
              </w:rPr>
              <w:t>67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2BD5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763B8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089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</w:t>
            </w:r>
            <w:r w:rsidRPr="009763B8">
              <w:rPr>
                <w:rFonts w:cs="Times New Roman"/>
                <w:sz w:val="18"/>
                <w:szCs w:val="18"/>
              </w:rPr>
              <w:t>onelli</w:t>
            </w:r>
            <w:proofErr w:type="spellEnd"/>
            <w:r w:rsidRPr="009763B8">
              <w:rPr>
                <w:rFonts w:cs="Times New Roman"/>
                <w:sz w:val="18"/>
                <w:szCs w:val="18"/>
              </w:rPr>
              <w:t xml:space="preserve"> et al., 197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5107F" w:rsidRPr="00255254" w14:paraId="71CB884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11DC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763B8">
              <w:rPr>
                <w:rFonts w:cs="Times New Roman"/>
                <w:sz w:val="18"/>
                <w:szCs w:val="18"/>
              </w:rPr>
              <w:t>Atu_ph0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14C0ED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9763B8">
              <w:rPr>
                <w:rFonts w:cs="Times New Roman"/>
                <w:i/>
                <w:sz w:val="18"/>
                <w:szCs w:val="18"/>
              </w:rPr>
              <w:t xml:space="preserve">Agrobacterium </w:t>
            </w:r>
            <w:proofErr w:type="spellStart"/>
            <w:r w:rsidRPr="009763B8">
              <w:rPr>
                <w:rFonts w:cs="Times New Roman"/>
                <w:i/>
                <w:sz w:val="18"/>
                <w:szCs w:val="18"/>
              </w:rPr>
              <w:t>tumefacien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27C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5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15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08E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FFA92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0,3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AD3A81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4E582E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BC97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D3F14">
              <w:rPr>
                <w:rFonts w:cs="Times New Roman"/>
                <w:sz w:val="18"/>
                <w:szCs w:val="18"/>
              </w:rPr>
              <w:t>Attai</w:t>
            </w:r>
            <w:proofErr w:type="spellEnd"/>
            <w:r w:rsidRPr="00ED3F14">
              <w:rPr>
                <w:rFonts w:cs="Times New Roman"/>
                <w:sz w:val="18"/>
                <w:szCs w:val="18"/>
              </w:rPr>
              <w:t xml:space="preserve"> et al 2018</w:t>
            </w:r>
          </w:p>
        </w:tc>
      </w:tr>
      <w:tr w:rsidR="00A5107F" w:rsidRPr="00255254" w14:paraId="67FAEEB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380DA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XacN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970448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Xanthomonas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2348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FDE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F68853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384,6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7CAEB8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BAEA4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A2A7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  <w:r w:rsidRPr="00EF3372">
              <w:rPr>
                <w:rFonts w:cs="Times New Roman"/>
                <w:sz w:val="18"/>
                <w:szCs w:val="18"/>
              </w:rPr>
              <w:t>oshikawa et al 2018</w:t>
            </w:r>
          </w:p>
        </w:tc>
      </w:tr>
      <w:tr w:rsidR="00A5107F" w:rsidRPr="00255254" w14:paraId="3300BD8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A4CF21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75176">
              <w:rPr>
                <w:rFonts w:cs="Times New Roman"/>
                <w:sz w:val="18"/>
                <w:szCs w:val="18"/>
              </w:rPr>
              <w:t>vB_Pca_CBB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DAAE6FF" w14:textId="77777777" w:rsidR="00A5107F" w:rsidRPr="00EF337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75176">
              <w:rPr>
                <w:rFonts w:cs="Times New Roman"/>
                <w:i/>
                <w:sz w:val="18"/>
                <w:szCs w:val="18"/>
              </w:rPr>
              <w:t>Enterobacteri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CC5D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176">
              <w:rPr>
                <w:rFonts w:cs="Times New Roman"/>
                <w:sz w:val="18"/>
                <w:szCs w:val="18"/>
              </w:rPr>
              <w:t>126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D9C1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176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18A3542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176">
              <w:rPr>
                <w:rFonts w:cs="Times New Roman"/>
                <w:sz w:val="18"/>
                <w:szCs w:val="18"/>
              </w:rPr>
              <w:t>378,3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E2A1E9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0E432D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F2D7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uttime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43B37CE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472FC" w14:textId="77777777" w:rsidR="00A5107F" w:rsidRPr="0027517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5F79">
              <w:rPr>
                <w:rFonts w:cs="Times New Roman"/>
                <w:sz w:val="18"/>
                <w:szCs w:val="18"/>
              </w:rPr>
              <w:t>ΦMV-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46C0032" w14:textId="77777777" w:rsidR="00A5107F" w:rsidRPr="00275176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C265A">
              <w:rPr>
                <w:rFonts w:cs="Times New Roman"/>
                <w:i/>
                <w:sz w:val="18"/>
                <w:szCs w:val="18"/>
              </w:rPr>
              <w:t>Morganella</w:t>
            </w:r>
            <w:proofErr w:type="spellEnd"/>
            <w:r w:rsidRPr="009C265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C265A">
              <w:rPr>
                <w:rFonts w:cs="Times New Roman"/>
                <w:i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03F0E" w14:textId="77777777" w:rsidR="00A5107F" w:rsidRPr="0027517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C265A">
              <w:rPr>
                <w:rFonts w:cs="Times New Roman"/>
                <w:sz w:val="18"/>
                <w:szCs w:val="18"/>
              </w:rPr>
              <w:t>30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FBB1A" w14:textId="77777777" w:rsidR="00A5107F" w:rsidRPr="0027517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C265A">
              <w:rPr>
                <w:rFonts w:cs="Times New Roman"/>
                <w:sz w:val="18"/>
                <w:szCs w:val="18"/>
              </w:rPr>
              <w:t>12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009A512" w14:textId="77777777" w:rsidR="00A5107F" w:rsidRPr="0027517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60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>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D0E68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CBC68A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7221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2E45">
              <w:rPr>
                <w:rFonts w:cs="Times New Roman"/>
                <w:sz w:val="18"/>
                <w:szCs w:val="18"/>
              </w:rPr>
              <w:t>Yamaki</w:t>
            </w:r>
            <w:proofErr w:type="spellEnd"/>
            <w:r w:rsidRPr="00F10FCF">
              <w:rPr>
                <w:rFonts w:cs="Times New Roman"/>
                <w:sz w:val="18"/>
                <w:szCs w:val="18"/>
              </w:rPr>
              <w:t xml:space="preserve"> et al 2019</w:t>
            </w:r>
          </w:p>
        </w:tc>
      </w:tr>
      <w:tr w:rsidR="00A5107F" w:rsidRPr="00255254" w14:paraId="28E17088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BC51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D3F14">
              <w:rPr>
                <w:rFonts w:cs="Times New Roman"/>
                <w:sz w:val="18"/>
                <w:szCs w:val="18"/>
              </w:rPr>
              <w:t>vB_CsaM_GAP3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F55216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D3F14">
              <w:rPr>
                <w:rFonts w:cs="Times New Roman"/>
                <w:i/>
                <w:sz w:val="18"/>
                <w:szCs w:val="18"/>
              </w:rPr>
              <w:t>Cronobacter</w:t>
            </w:r>
            <w:proofErr w:type="spellEnd"/>
            <w:r w:rsidRPr="00ED3F1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D3F14">
              <w:rPr>
                <w:rFonts w:cs="Times New Roman"/>
                <w:i/>
                <w:sz w:val="18"/>
                <w:szCs w:val="18"/>
              </w:rPr>
              <w:t>sakazakii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E63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E8B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11FB61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58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t>66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899944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DB492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24E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D3F14">
              <w:rPr>
                <w:rFonts w:cs="Times New Roman"/>
                <w:sz w:val="18"/>
                <w:szCs w:val="18"/>
              </w:rPr>
              <w:t>Abbasifar</w:t>
            </w:r>
            <w:proofErr w:type="spellEnd"/>
            <w:r w:rsidRPr="00ED3F14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496381E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A6ECE4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pEa_SNUABM_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DDADEB6" w14:textId="77777777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F96B5D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EDDE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30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 w:rsidRPr="00F96B5D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4F05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26.7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D76181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358,1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6882C5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118C4B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07208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Kim</w:t>
            </w:r>
            <w:r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2193BAC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7B9BCB" w14:textId="77777777" w:rsidR="00A5107F" w:rsidRPr="00F96B5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Ea_SNUABM_5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6146D8C" w14:textId="77777777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F96B5D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B738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30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 w:rsidRPr="00F96B5D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C739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26.7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31FC18E4" w14:textId="77777777" w:rsidR="00A5107F" w:rsidRPr="00F96B5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356,9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F53A7E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5D819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25A6D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Kim</w:t>
            </w:r>
            <w:r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54969A6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711A18" w14:textId="77777777" w:rsidR="00A5107F" w:rsidRPr="00F96B5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pEa_SNUABM_4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D02CE3A" w14:textId="77777777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F96B5D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F96B5D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E7A2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30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 w:rsidRPr="00F96B5D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150B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126.7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.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8D30E0B" w14:textId="77777777" w:rsidR="00A5107F" w:rsidRPr="00F96B5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355,3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3CE9C5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851192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F2C63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Kim</w:t>
            </w:r>
            <w:r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16C8618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AEED83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6681D">
              <w:rPr>
                <w:rFonts w:cs="Times New Roman"/>
                <w:sz w:val="18"/>
                <w:szCs w:val="18"/>
              </w:rPr>
              <w:t>phAPEC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1DA90FB" w14:textId="77777777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2E45">
              <w:rPr>
                <w:rFonts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8D79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6681D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3464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A5BA87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2E45">
              <w:rPr>
                <w:rFonts w:cs="Times New Roman"/>
                <w:sz w:val="18"/>
                <w:szCs w:val="18"/>
              </w:rPr>
              <w:t>350,1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95BEB7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656AE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C319FA" w14:textId="77777777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2E45">
              <w:rPr>
                <w:rFonts w:cs="Times New Roman"/>
                <w:sz w:val="18"/>
                <w:szCs w:val="18"/>
              </w:rPr>
              <w:t>Wagemans</w:t>
            </w:r>
            <w:proofErr w:type="spellEnd"/>
            <w:r w:rsidRPr="00ED3F14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20</w:t>
            </w:r>
          </w:p>
        </w:tc>
      </w:tr>
      <w:tr w:rsidR="00A5107F" w:rsidRPr="00255254" w14:paraId="541E620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52BD2E" w14:textId="77777777" w:rsidR="00A5107F" w:rsidRPr="00A6681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14EDC">
              <w:rPr>
                <w:rFonts w:cs="Times New Roman"/>
                <w:sz w:val="18"/>
                <w:szCs w:val="18"/>
              </w:rPr>
              <w:t>Munch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1306395" w14:textId="77777777" w:rsidR="00A5107F" w:rsidRPr="00432E45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91F42">
              <w:rPr>
                <w:rFonts w:cs="Times New Roman"/>
                <w:i/>
                <w:sz w:val="18"/>
                <w:szCs w:val="18"/>
              </w:rPr>
              <w:t>Salmonell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904BF" w14:textId="77777777" w:rsidR="00A5107F" w:rsidRPr="00A6681D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14EDC">
              <w:rPr>
                <w:rFonts w:cs="Times New Roman"/>
                <w:sz w:val="18"/>
                <w:szCs w:val="18"/>
              </w:rPr>
              <w:t>119 × 9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8076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14EDC">
              <w:rPr>
                <w:rFonts w:cs="Times New Roman"/>
                <w:sz w:val="18"/>
                <w:szCs w:val="18"/>
              </w:rPr>
              <w:t>125 × 2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36FCE9C" w14:textId="77777777" w:rsidR="00A5107F" w:rsidRPr="00432E4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14EDC">
              <w:rPr>
                <w:rFonts w:cs="Times New Roman"/>
                <w:sz w:val="18"/>
                <w:szCs w:val="18"/>
              </w:rPr>
              <w:t>350,1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355FD4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4E1847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4ECD4" w14:textId="77777777" w:rsidR="00A5107F" w:rsidRPr="00432E4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1F42">
              <w:rPr>
                <w:rFonts w:cs="Times New Roman"/>
                <w:sz w:val="18"/>
                <w:szCs w:val="18"/>
              </w:rPr>
              <w:t>Yicheng</w:t>
            </w:r>
            <w:proofErr w:type="spellEnd"/>
            <w:r w:rsidRPr="00091F42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091F42">
              <w:rPr>
                <w:rFonts w:cs="Times New Roman"/>
                <w:sz w:val="18"/>
                <w:szCs w:val="18"/>
              </w:rPr>
              <w:t>Xi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et al 2021</w:t>
            </w:r>
          </w:p>
        </w:tc>
      </w:tr>
      <w:tr w:rsidR="00A5107F" w:rsidRPr="00255254" w14:paraId="07F8674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A448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1Q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58A4754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D3F14">
              <w:rPr>
                <w:rFonts w:cs="Times New Roman"/>
                <w:i/>
                <w:sz w:val="18"/>
                <w:szCs w:val="18"/>
              </w:rPr>
              <w:t>Escherichia col</w:t>
            </w:r>
            <w:r>
              <w:rPr>
                <w:rFonts w:cs="Times New Roman"/>
                <w:i/>
                <w:sz w:val="18"/>
                <w:szCs w:val="18"/>
              </w:rPr>
              <w:t>i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F2D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B5BE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A61FCC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8,5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C2AE67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D80EF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3DCB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ckermann et al</w:t>
            </w:r>
            <w:r w:rsidRPr="00ED3F14">
              <w:rPr>
                <w:rFonts w:cs="Times New Roman"/>
                <w:sz w:val="18"/>
                <w:szCs w:val="18"/>
              </w:rPr>
              <w:t xml:space="preserve"> 1983</w:t>
            </w:r>
          </w:p>
        </w:tc>
      </w:tr>
      <w:tr w:rsidR="00A5107F" w:rsidRPr="00255254" w14:paraId="3EAC506F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5AC1" w14:textId="013DECED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ED3F14">
              <w:rPr>
                <w:rFonts w:cs="Times New Roman"/>
                <w:sz w:val="18"/>
                <w:szCs w:val="18"/>
              </w:rPr>
              <w:t>PBECO</w:t>
            </w:r>
            <w:r>
              <w:rPr>
                <w:rFonts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19720" w14:textId="3FB70329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D3F14">
              <w:rPr>
                <w:rFonts w:cs="Times New Roman"/>
                <w:i/>
                <w:sz w:val="18"/>
                <w:szCs w:val="18"/>
              </w:rPr>
              <w:t>Escherichia col</w:t>
            </w:r>
            <w:r>
              <w:rPr>
                <w:rFonts w:cs="Times New Roman"/>
                <w:i/>
                <w:sz w:val="18"/>
                <w:szCs w:val="18"/>
              </w:rPr>
              <w:t>i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6784" w14:textId="6B01052C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2F1F7" w14:textId="21306704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987B7" w14:textId="58ECCC02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8,1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86268" w14:textId="0F5B547A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EAFA" w14:textId="3DC48770" w:rsidR="00A5107F" w:rsidRDefault="00A5107F" w:rsidP="00A5107F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A3F54" w14:textId="378CB99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Kim et al </w:t>
            </w:r>
            <w:r w:rsidRPr="00ED3F14">
              <w:rPr>
                <w:rFonts w:cs="Times New Roman"/>
                <w:sz w:val="18"/>
                <w:szCs w:val="18"/>
              </w:rPr>
              <w:t>2013</w:t>
            </w:r>
          </w:p>
        </w:tc>
      </w:tr>
      <w:tr w:rsidR="00A5107F" w:rsidRPr="00255254" w14:paraId="0A407C06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CC5D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F90D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474F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871B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02E1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5C8D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653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62B540A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2B3E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17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03D0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13E6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3FCF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C59C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530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8F3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472145C4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8F808" w14:textId="1FB1E092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GBH01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FF0231A" w14:textId="0600FD83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650D4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F47E8" w14:textId="6F0A2E1A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13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FF6503E" w14:textId="74979F64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163.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146DF" w14:textId="77CABA95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347,5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FB8A584" w14:textId="3764DEB0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9B27DE3" w14:textId="33BFE9D1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44B81" w14:textId="6479D5A2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Blundell-Hunter</w:t>
            </w:r>
            <w:r>
              <w:rPr>
                <w:rFonts w:cs="Times New Roman"/>
                <w:sz w:val="18"/>
                <w:szCs w:val="18"/>
              </w:rPr>
              <w:t xml:space="preserve"> et al 2021</w:t>
            </w:r>
          </w:p>
        </w:tc>
      </w:tr>
      <w:tr w:rsidR="00A5107F" w:rsidRPr="00255254" w14:paraId="2BB1EC0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7E48FE" w14:textId="31059878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8BB">
              <w:rPr>
                <w:rFonts w:cs="Times New Roman"/>
                <w:sz w:val="18"/>
                <w:szCs w:val="18"/>
              </w:rPr>
              <w:t>Muenster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1C31B7B" w14:textId="3EB70DA8" w:rsidR="00A5107F" w:rsidRPr="00ED3F1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C548BB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C548B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548BB">
              <w:rPr>
                <w:rFonts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2040A" w14:textId="0F93CC9D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961E2FA" w14:textId="341D49B3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D6783" w14:textId="62A12760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8BB">
              <w:rPr>
                <w:rFonts w:cs="Times New Roman"/>
                <w:sz w:val="18"/>
                <w:szCs w:val="18"/>
              </w:rPr>
              <w:t>346,9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388EC7F" w14:textId="5B70756D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E5B128" w14:textId="0455B17D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3076" w14:textId="6686C88C" w:rsidR="00A5107F" w:rsidRPr="00ED3F1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8BB">
              <w:rPr>
                <w:rFonts w:cs="Times New Roman"/>
                <w:sz w:val="18"/>
                <w:szCs w:val="18"/>
              </w:rPr>
              <w:t>Martin</w:t>
            </w:r>
            <w:r>
              <w:rPr>
                <w:rFonts w:cs="Times New Roman"/>
                <w:sz w:val="18"/>
                <w:szCs w:val="18"/>
              </w:rPr>
              <w:t xml:space="preserve"> et al 2021</w:t>
            </w:r>
          </w:p>
        </w:tc>
      </w:tr>
      <w:tr w:rsidR="00A5107F" w:rsidRPr="00255254" w14:paraId="0B6990E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B93F48" w14:textId="5BC88F4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F23A4">
              <w:rPr>
                <w:rFonts w:cs="Times New Roman"/>
                <w:sz w:val="18"/>
                <w:szCs w:val="18"/>
              </w:rPr>
              <w:t>K64-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4BD8C77" w14:textId="382D90A1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F23A4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5F23A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23A4">
              <w:rPr>
                <w:rFonts w:cs="Times New Roman"/>
                <w:i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28CDF" w14:textId="4712314D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0A3001B" w14:textId="1FFA3562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7F562" w14:textId="5CDEC558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6,60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B9D87E5" w14:textId="6945AB84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573271F" w14:textId="30D1CC08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09C50" w14:textId="7B8D2A04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F23A4">
              <w:rPr>
                <w:rFonts w:cs="Times New Roman"/>
                <w:sz w:val="18"/>
                <w:szCs w:val="18"/>
              </w:rPr>
              <w:t>Pan et al 2015</w:t>
            </w:r>
          </w:p>
        </w:tc>
      </w:tr>
      <w:tr w:rsidR="00A5107F" w:rsidRPr="00255254" w14:paraId="0AC7510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E93167" w14:textId="7191D6DB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F23A4">
              <w:rPr>
                <w:rFonts w:cs="Times New Roman"/>
                <w:sz w:val="18"/>
                <w:szCs w:val="18"/>
              </w:rPr>
              <w:t>vB_KleM-RaK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C1938CC" w14:textId="02EC960F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F23A4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5F23A4">
              <w:rPr>
                <w:rFonts w:cs="Times New Roman"/>
                <w:i/>
                <w:sz w:val="18"/>
                <w:szCs w:val="18"/>
              </w:rPr>
              <w:t xml:space="preserve"> sp.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4D808" w14:textId="494572B9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500705E" w14:textId="084F02AC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3883C" w14:textId="5A263455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5,80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FEE4793" w14:textId="06B29565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33CD441" w14:textId="0C1A087B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79335" w14:textId="5DC4006B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F23A4">
              <w:rPr>
                <w:rFonts w:cs="Times New Roman" w:hint="eastAsia"/>
                <w:sz w:val="18"/>
                <w:szCs w:val="18"/>
              </w:rPr>
              <w:t>Š</w:t>
            </w:r>
            <w:r w:rsidRPr="005F23A4">
              <w:rPr>
                <w:rFonts w:cs="Times New Roman"/>
                <w:sz w:val="18"/>
                <w:szCs w:val="18"/>
              </w:rPr>
              <w:t>imoliūnas</w:t>
            </w:r>
            <w:proofErr w:type="spellEnd"/>
            <w:r w:rsidRPr="005F23A4">
              <w:rPr>
                <w:rFonts w:cs="Times New Roman"/>
                <w:sz w:val="18"/>
                <w:szCs w:val="18"/>
              </w:rPr>
              <w:t xml:space="preserve"> et al 2013</w:t>
            </w:r>
          </w:p>
        </w:tc>
      </w:tr>
      <w:tr w:rsidR="00A5107F" w:rsidRPr="00255254" w14:paraId="21C0EABE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7CBEFB" w14:textId="4350E961" w:rsidR="00A5107F" w:rsidRPr="005F23A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RsoM2US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BB76E90" w14:textId="12160648" w:rsidR="00A5107F" w:rsidRPr="005F23A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Ralstonia</w:t>
            </w:r>
            <w:proofErr w:type="spellEnd"/>
            <w:r w:rsidRPr="00650D4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1959CF" w14:textId="71FBBC0A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2974FB0" w14:textId="6169BB33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8E596" w14:textId="303F7F33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343,8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8EC6C61" w14:textId="0EFFA20B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106AA9E" w14:textId="7FF843A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C4005" w14:textId="72485EB1" w:rsidR="00A5107F" w:rsidRPr="005F23A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Ahmad</w:t>
            </w:r>
            <w:r>
              <w:rPr>
                <w:rFonts w:cs="Times New Roman"/>
                <w:sz w:val="18"/>
                <w:szCs w:val="18"/>
              </w:rPr>
              <w:t xml:space="preserve"> et al 2021</w:t>
            </w:r>
          </w:p>
        </w:tc>
      </w:tr>
      <w:tr w:rsidR="00A5107F" w:rsidRPr="00255254" w14:paraId="0DB8A25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FA3639" w14:textId="5D65A469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F23A4">
              <w:rPr>
                <w:rFonts w:cs="Times New Roman"/>
                <w:sz w:val="18"/>
                <w:szCs w:val="18"/>
              </w:rPr>
              <w:t>201phi2-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9FEC8DB" w14:textId="1F613094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seudomonas</w:t>
            </w:r>
            <w:r w:rsidRPr="005F23A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23A4">
              <w:rPr>
                <w:rFonts w:cs="Times New Roman"/>
                <w:i/>
                <w:sz w:val="18"/>
                <w:szCs w:val="18"/>
              </w:rPr>
              <w:t>chlororaphis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C2A1D" w14:textId="6E916ED6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98747C" w14:textId="5C55F61C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9A864" w14:textId="68CF7F70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F23A4">
              <w:rPr>
                <w:rFonts w:cs="Times New Roman"/>
                <w:sz w:val="18"/>
                <w:szCs w:val="18"/>
              </w:rPr>
              <w:t>316,6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A7DDB2B" w14:textId="7B58E1C5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94DEE78" w14:textId="1BDA4CF6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23003" w14:textId="20C73FBA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58B0">
              <w:rPr>
                <w:rFonts w:cs="Times New Roman"/>
                <w:sz w:val="18"/>
                <w:szCs w:val="18"/>
              </w:rPr>
              <w:t>Thomas et al 2008</w:t>
            </w:r>
          </w:p>
        </w:tc>
      </w:tr>
      <w:tr w:rsidR="00A5107F" w:rsidRPr="00255254" w14:paraId="1C96D86D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38560A" w14:textId="16E48B8E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58B0">
              <w:rPr>
                <w:rFonts w:cs="Times New Roman"/>
                <w:sz w:val="18"/>
                <w:szCs w:val="18"/>
              </w:rPr>
              <w:t>PhiPA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F49C28F" w14:textId="58CA76EA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BE58B0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9A46B" w14:textId="6A40CEEA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BE566C0" w14:textId="534ED40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A3B157" w14:textId="1228F566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58B0">
              <w:rPr>
                <w:rFonts w:cs="Times New Roman"/>
                <w:sz w:val="18"/>
                <w:szCs w:val="18"/>
              </w:rPr>
              <w:t>309,2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4D70510" w14:textId="485B1043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7EA01F8" w14:textId="688BBBBF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A41B0" w14:textId="53AE6D52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E58B0">
              <w:rPr>
                <w:rFonts w:cs="Times New Roman"/>
                <w:sz w:val="18"/>
                <w:szCs w:val="18"/>
              </w:rPr>
              <w:t>Monson et al 2011</w:t>
            </w:r>
          </w:p>
        </w:tc>
      </w:tr>
      <w:tr w:rsidR="00A5107F" w:rsidRPr="00255254" w14:paraId="66FBEE6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99F1E" w14:textId="65A4C1F2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sz w:val="18"/>
                <w:szCs w:val="18"/>
              </w:rPr>
              <w:t>Phabio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05A33B7" w14:textId="7CB154F9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613F2">
              <w:rPr>
                <w:rFonts w:cs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E613F2">
              <w:rPr>
                <w:rFonts w:cs="Times New Roman"/>
                <w:i/>
                <w:sz w:val="18"/>
                <w:szCs w:val="18"/>
              </w:rPr>
              <w:t>fluorescen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EC9F2" w14:textId="3A15E286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E163A48" w14:textId="749FF123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6AF2D" w14:textId="36F2D05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309,1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23B3514" w14:textId="1C2F6091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6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701109" w14:textId="60984EAD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A7F22" w14:textId="4E0F1EEF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Joanna et al 2017</w:t>
            </w:r>
          </w:p>
        </w:tc>
      </w:tr>
      <w:tr w:rsidR="00A5107F" w:rsidRPr="00255254" w14:paraId="5CB18D2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4CD76" w14:textId="352299BB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Xoo-sp1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F7B19FB" w14:textId="0B706BC9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i/>
                <w:sz w:val="18"/>
                <w:szCs w:val="18"/>
              </w:rPr>
              <w:t>Xant</w:t>
            </w:r>
            <w:r>
              <w:rPr>
                <w:rFonts w:cs="Times New Roman"/>
                <w:i/>
                <w:sz w:val="18"/>
                <w:szCs w:val="18"/>
              </w:rPr>
              <w:t>homonas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oryzae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pv</w:t>
            </w:r>
            <w:r w:rsidRPr="00E613F2">
              <w:rPr>
                <w:rFonts w:cs="Times New Roman"/>
                <w:i/>
                <w:sz w:val="18"/>
                <w:szCs w:val="18"/>
              </w:rPr>
              <w:t>oryz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A0A486" w14:textId="72E3B11E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DD489B7" w14:textId="240EC775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3ED93" w14:textId="66069B35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309,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AADEDCD" w14:textId="267D39F0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88C3AA" w14:textId="2D24856E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723B3" w14:textId="6D1F8D3F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sz w:val="18"/>
                <w:szCs w:val="18"/>
              </w:rPr>
              <w:t>Nazir</w:t>
            </w:r>
            <w:proofErr w:type="spellEnd"/>
            <w:r w:rsidRPr="00E613F2"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41E0CD9F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0E637" w14:textId="6E7AA43E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5F79">
              <w:rPr>
                <w:rFonts w:cs="Times New Roman"/>
                <w:sz w:val="18"/>
                <w:szCs w:val="18"/>
              </w:rPr>
              <w:t>Φ</w:t>
            </w:r>
            <w:r w:rsidRPr="00091F42">
              <w:rPr>
                <w:rFonts w:cs="Times New Roman"/>
                <w:sz w:val="18"/>
                <w:szCs w:val="18"/>
              </w:rPr>
              <w:t>Kp3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60C85AD" w14:textId="71FBD030" w:rsidR="00A5107F" w:rsidRPr="00E613F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91F42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091F4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1F42">
              <w:rPr>
                <w:rFonts w:cs="Times New Roman"/>
                <w:i/>
                <w:sz w:val="18"/>
                <w:szCs w:val="18"/>
              </w:rPr>
              <w:t>pneumoniae</w:t>
            </w:r>
            <w:proofErr w:type="spellEnd"/>
            <w:r w:rsidRPr="00091F42">
              <w:rPr>
                <w:rFonts w:cs="Times New Roman"/>
                <w:i/>
                <w:sz w:val="18"/>
                <w:szCs w:val="18"/>
              </w:rPr>
              <w:t>: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11271" w14:textId="646EB068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1DD55AA" w14:textId="05726013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C21B8" w14:textId="0FDC67A9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F42">
              <w:rPr>
                <w:rFonts w:cs="Times New Roman"/>
                <w:sz w:val="18"/>
                <w:szCs w:val="18"/>
              </w:rPr>
              <w:t>307</w:t>
            </w:r>
            <w:r w:rsidRPr="00E613F2">
              <w:rPr>
                <w:rFonts w:cs="Times New Roman"/>
                <w:sz w:val="18"/>
                <w:szCs w:val="18"/>
              </w:rPr>
              <w:t>,</w:t>
            </w:r>
            <w:r w:rsidRPr="00091F42">
              <w:rPr>
                <w:rFonts w:cs="Times New Roman"/>
                <w:sz w:val="18"/>
                <w:szCs w:val="18"/>
              </w:rPr>
              <w:t>2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F1643D9" w14:textId="15817F10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435918F" w14:textId="23F432ED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DD77F" w14:textId="6A5264B8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F42">
              <w:rPr>
                <w:rFonts w:cs="Times New Roman"/>
                <w:sz w:val="18"/>
                <w:szCs w:val="18"/>
              </w:rPr>
              <w:t>Bonilla et al</w:t>
            </w:r>
            <w:r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</w:tr>
      <w:tr w:rsidR="00A5107F" w:rsidRPr="00255254" w14:paraId="7BAD484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156013" w14:textId="77777777" w:rsidR="00A5107F" w:rsidRPr="00245F79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227CB">
              <w:rPr>
                <w:rFonts w:cs="Times New Roman"/>
                <w:sz w:val="18"/>
                <w:szCs w:val="18"/>
              </w:rPr>
              <w:t>vb_XciM_LucasX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713A002" w14:textId="77777777" w:rsidR="00A5107F" w:rsidRPr="00091F4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227CB">
              <w:rPr>
                <w:rFonts w:cs="Times New Roman"/>
                <w:i/>
                <w:sz w:val="18"/>
                <w:szCs w:val="18"/>
              </w:rPr>
              <w:t>Xanthomonas</w:t>
            </w:r>
            <w:proofErr w:type="spellEnd"/>
            <w:r w:rsidRPr="002227C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227CB">
              <w:rPr>
                <w:rFonts w:cs="Times New Roman"/>
                <w:i/>
                <w:sz w:val="18"/>
                <w:szCs w:val="18"/>
              </w:rPr>
              <w:t>citri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E1DC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7FA40B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90FD34" w14:textId="77777777" w:rsidR="00A5107F" w:rsidRPr="00091F4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227CB">
              <w:rPr>
                <w:rFonts w:cs="Times New Roman"/>
                <w:sz w:val="18"/>
                <w:szCs w:val="18"/>
              </w:rPr>
              <w:t>305,6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34E762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9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416995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59838" w14:textId="77777777" w:rsidR="00A5107F" w:rsidRPr="00091F4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345D3">
              <w:rPr>
                <w:rFonts w:cs="Times New Roman"/>
                <w:sz w:val="18"/>
                <w:szCs w:val="18"/>
              </w:rPr>
              <w:t>Marquioni</w:t>
            </w:r>
            <w:proofErr w:type="spellEnd"/>
            <w:r w:rsidRPr="00091F42">
              <w:rPr>
                <w:rFonts w:cs="Times New Roman"/>
                <w:sz w:val="18"/>
                <w:szCs w:val="18"/>
              </w:rPr>
              <w:t xml:space="preserve"> et al</w:t>
            </w:r>
            <w:r>
              <w:rPr>
                <w:rFonts w:cs="Times New Roman"/>
                <w:sz w:val="18"/>
                <w:szCs w:val="18"/>
              </w:rPr>
              <w:t xml:space="preserve"> 2022</w:t>
            </w:r>
          </w:p>
        </w:tc>
      </w:tr>
      <w:tr w:rsidR="00A5107F" w:rsidRPr="00255254" w14:paraId="32A1D67E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B9AA06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0FCF">
              <w:rPr>
                <w:rFonts w:cs="Times New Roman"/>
                <w:sz w:val="18"/>
                <w:szCs w:val="18"/>
              </w:rPr>
              <w:t>Psa2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ABC7BE1" w14:textId="77777777" w:rsidR="00A5107F" w:rsidRPr="00E613F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10FCF">
              <w:rPr>
                <w:rFonts w:cs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F10FCF">
              <w:rPr>
                <w:rFonts w:cs="Times New Roman"/>
                <w:i/>
                <w:sz w:val="18"/>
                <w:szCs w:val="18"/>
              </w:rPr>
              <w:t>syringae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9161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0168C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FD26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  <w:r w:rsidRPr="00F10FCF">
              <w:rPr>
                <w:rFonts w:cs="Times New Roman"/>
                <w:sz w:val="18"/>
                <w:szCs w:val="18"/>
              </w:rPr>
              <w:t>05</w:t>
            </w:r>
            <w:r w:rsidRPr="00E613F2">
              <w:rPr>
                <w:rFonts w:cs="Times New Roman"/>
                <w:sz w:val="18"/>
                <w:szCs w:val="18"/>
              </w:rPr>
              <w:t>,</w:t>
            </w:r>
            <w:r w:rsidRPr="00F10FCF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8285B6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46FB3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F8E46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0FCF">
              <w:rPr>
                <w:rFonts w:cs="Times New Roman"/>
                <w:sz w:val="18"/>
                <w:szCs w:val="18"/>
              </w:rPr>
              <w:t>Frampton et al 2019</w:t>
            </w:r>
          </w:p>
        </w:tc>
      </w:tr>
      <w:tr w:rsidR="00A5107F" w:rsidRPr="00255254" w14:paraId="3EFAF23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AE69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sz w:val="18"/>
                <w:szCs w:val="18"/>
              </w:rPr>
              <w:t>Bonaishi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F0115C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10FCF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F10FCF">
              <w:rPr>
                <w:rFonts w:cs="Times New Roman"/>
                <w:i/>
                <w:sz w:val="18"/>
                <w:szCs w:val="18"/>
              </w:rPr>
              <w:t>coralliilyticu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DC47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056851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BED7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  <w:r w:rsidRPr="00F10FCF">
              <w:rPr>
                <w:rFonts w:cs="Times New Roman"/>
                <w:sz w:val="18"/>
                <w:szCs w:val="18"/>
              </w:rPr>
              <w:t>03,3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012A81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6C7E98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6B21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10FCF">
              <w:rPr>
                <w:rFonts w:cs="Times New Roman"/>
                <w:sz w:val="18"/>
                <w:szCs w:val="18"/>
              </w:rPr>
              <w:t>Jacquemot</w:t>
            </w:r>
            <w:proofErr w:type="spellEnd"/>
            <w:r w:rsidRPr="00F10FCF">
              <w:rPr>
                <w:rFonts w:cs="Times New Roman"/>
                <w:sz w:val="18"/>
                <w:szCs w:val="18"/>
              </w:rPr>
              <w:t xml:space="preserve"> et al 2018</w:t>
            </w:r>
          </w:p>
        </w:tc>
      </w:tr>
      <w:tr w:rsidR="00A5107F" w:rsidRPr="00255254" w14:paraId="636D5E3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B54B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0FCF">
              <w:rPr>
                <w:rFonts w:cs="Times New Roman"/>
                <w:sz w:val="18"/>
                <w:szCs w:val="18"/>
              </w:rPr>
              <w:t>MIJ3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CD7ED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10FCF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47FD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D4F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EBF4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0FCF">
              <w:rPr>
                <w:rFonts w:cs="Times New Roman"/>
                <w:sz w:val="18"/>
                <w:szCs w:val="18"/>
              </w:rPr>
              <w:t>288,17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EAF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1009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04D9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10FCF">
              <w:rPr>
                <w:rFonts w:cs="Times New Roman"/>
                <w:sz w:val="18"/>
                <w:szCs w:val="18"/>
              </w:rPr>
              <w:t>Imam et al 2019</w:t>
            </w:r>
          </w:p>
        </w:tc>
      </w:tr>
      <w:tr w:rsidR="00A5107F" w:rsidRPr="00255254" w14:paraId="2E2AB398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7FD6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0DE3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8B0C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1A3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5437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9D87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120F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0640179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89E7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429A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FA1A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921F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7DCB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B1AD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28DF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C218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5A26C674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34A7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C97">
              <w:rPr>
                <w:rFonts w:cs="Times New Roman"/>
                <w:sz w:val="18"/>
                <w:szCs w:val="18"/>
              </w:rPr>
              <w:t>PA5oct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C1702" w14:textId="77777777" w:rsidR="00A5107F" w:rsidRPr="00E613F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142C97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BA40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0ADD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A9A6D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142C97">
              <w:rPr>
                <w:rFonts w:cs="Times New Roman"/>
                <w:sz w:val="18"/>
                <w:szCs w:val="18"/>
              </w:rPr>
              <w:t>86,783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328B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C97">
              <w:rPr>
                <w:rFonts w:cs="Times New Roman"/>
                <w:sz w:val="18"/>
                <w:szCs w:val="18"/>
              </w:rPr>
              <w:t>46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D6AD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79D34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42C97">
              <w:rPr>
                <w:rFonts w:cs="Times New Roman"/>
                <w:sz w:val="18"/>
                <w:szCs w:val="18"/>
              </w:rPr>
              <w:t>Cédric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142C97">
              <w:rPr>
                <w:rFonts w:cs="Times New Roman"/>
                <w:sz w:val="18"/>
                <w:szCs w:val="18"/>
              </w:rPr>
              <w:t>Lood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A5107F" w:rsidRPr="00255254" w14:paraId="49C6C5DF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9845EE" w14:textId="77777777" w:rsidR="00A5107F" w:rsidRPr="00142C9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8BB">
              <w:rPr>
                <w:rFonts w:cs="Times New Roman"/>
                <w:sz w:val="18"/>
                <w:szCs w:val="18"/>
              </w:rPr>
              <w:t>vB_VhaM_pir0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8BF839F" w14:textId="77777777" w:rsidR="00A5107F" w:rsidRPr="00142C97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C548BB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C548BB">
              <w:rPr>
                <w:rFonts w:cs="Times New Roman"/>
                <w:i/>
                <w:sz w:val="18"/>
                <w:szCs w:val="18"/>
              </w:rPr>
              <w:t>harveyi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91B2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2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204012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C5E4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548BB">
              <w:rPr>
                <w:rFonts w:cs="Times New Roman"/>
                <w:sz w:val="18"/>
                <w:szCs w:val="18"/>
              </w:rPr>
              <w:t>286,2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5A8A27A" w14:textId="77777777" w:rsidR="00A5107F" w:rsidRPr="00142C9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16E0B5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70850" w14:textId="77777777" w:rsidR="00A5107F" w:rsidRPr="00142C9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C548BB">
              <w:rPr>
                <w:rFonts w:cs="Times New Roman"/>
                <w:sz w:val="18"/>
                <w:szCs w:val="18"/>
              </w:rPr>
              <w:t>Misol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A5107F" w:rsidRPr="00255254" w14:paraId="5B9015F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A1C98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BP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EBE7313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613F2">
              <w:rPr>
                <w:rFonts w:cs="Times New Roman"/>
                <w:i/>
                <w:sz w:val="18"/>
                <w:szCs w:val="18"/>
              </w:rPr>
              <w:t xml:space="preserve">Pseudomonas </w:t>
            </w:r>
            <w:proofErr w:type="spellStart"/>
            <w:r w:rsidRPr="00E613F2">
              <w:rPr>
                <w:rFonts w:cs="Times New Roman"/>
                <w:i/>
                <w:sz w:val="18"/>
                <w:szCs w:val="18"/>
              </w:rPr>
              <w:t>fluorescen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190F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33357A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7831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284,7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22D74E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EBAB4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175E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Cornelissen et al 2012</w:t>
            </w:r>
          </w:p>
        </w:tc>
      </w:tr>
      <w:tr w:rsidR="00A5107F" w:rsidRPr="00255254" w14:paraId="0EABC22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A7353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45E0">
              <w:rPr>
                <w:rFonts w:cs="Times New Roman"/>
                <w:sz w:val="18"/>
                <w:szCs w:val="18"/>
              </w:rPr>
              <w:t>ɸU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6B1575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613F2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FC48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6D40DF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7C3A6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45E0">
              <w:rPr>
                <w:rFonts w:cs="Times New Roman"/>
                <w:sz w:val="18"/>
                <w:szCs w:val="18"/>
              </w:rPr>
              <w:t>282,6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0897CC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842D4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A51AB" w14:textId="77777777" w:rsidR="00A5107F" w:rsidRPr="00E613F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45E0">
              <w:rPr>
                <w:rFonts w:cs="Times New Roman"/>
                <w:sz w:val="18"/>
                <w:szCs w:val="18"/>
              </w:rPr>
              <w:t>Rai</w:t>
            </w:r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5107F" w:rsidRPr="00255254" w14:paraId="14687CB2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4DC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Lu1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2CD69B4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613F2">
              <w:rPr>
                <w:rFonts w:cs="Times New Roman"/>
                <w:i/>
                <w:sz w:val="18"/>
                <w:szCs w:val="18"/>
              </w:rPr>
              <w:t>Pseudomonas putid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D1AF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7E1851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BEF9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613F2">
              <w:rPr>
                <w:rFonts w:cs="Times New Roman"/>
                <w:sz w:val="18"/>
                <w:szCs w:val="18"/>
              </w:rPr>
              <w:t>280,5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1E44AA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10C2B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B66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sz w:val="18"/>
                <w:szCs w:val="18"/>
              </w:rPr>
              <w:t>Adriaenssens</w:t>
            </w:r>
            <w:proofErr w:type="spellEnd"/>
            <w:r w:rsidRPr="00E613F2">
              <w:rPr>
                <w:rFonts w:cs="Times New Roman"/>
                <w:sz w:val="18"/>
                <w:szCs w:val="18"/>
              </w:rPr>
              <w:t xml:space="preserve"> et al</w:t>
            </w:r>
            <w:r>
              <w:rPr>
                <w:rFonts w:cs="Times New Roman"/>
                <w:sz w:val="18"/>
                <w:szCs w:val="18"/>
              </w:rPr>
              <w:t xml:space="preserve"> 2012</w:t>
            </w:r>
          </w:p>
        </w:tc>
      </w:tr>
      <w:tr w:rsidR="00A5107F" w:rsidRPr="00255254" w14:paraId="6FD37C6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4689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</w:t>
            </w:r>
            <w:r w:rsidRPr="00E613F2">
              <w:rPr>
                <w:rFonts w:cs="Times New Roman"/>
                <w:sz w:val="18"/>
                <w:szCs w:val="18"/>
              </w:rPr>
              <w:t>hiKZ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DAE58D3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613F2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2984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6E8BEE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1497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E613F2">
              <w:rPr>
                <w:rFonts w:cs="Times New Roman"/>
                <w:sz w:val="18"/>
                <w:szCs w:val="18"/>
              </w:rPr>
              <w:t>80,3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89D0D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C1C30E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D17B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sz w:val="18"/>
                <w:szCs w:val="18"/>
              </w:rPr>
              <w:t>Mesyanzhinov</w:t>
            </w:r>
            <w:proofErr w:type="spellEnd"/>
            <w:r w:rsidRPr="00E613F2">
              <w:rPr>
                <w:rFonts w:cs="Times New Roman"/>
                <w:sz w:val="18"/>
                <w:szCs w:val="18"/>
              </w:rPr>
              <w:t xml:space="preserve"> et al</w:t>
            </w:r>
          </w:p>
        </w:tc>
      </w:tr>
      <w:tr w:rsidR="00A5107F" w:rsidRPr="00255254" w14:paraId="1C9001A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5778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613F2">
              <w:rPr>
                <w:rFonts w:cs="Times New Roman"/>
                <w:sz w:val="18"/>
                <w:szCs w:val="18"/>
              </w:rPr>
              <w:t>Noxife</w:t>
            </w:r>
            <w:r>
              <w:rPr>
                <w:rFonts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9B193F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P</w:t>
            </w:r>
            <w:r w:rsidRPr="00E613F2">
              <w:rPr>
                <w:rFonts w:cs="Times New Roman"/>
                <w:i/>
                <w:sz w:val="18"/>
                <w:szCs w:val="18"/>
              </w:rPr>
              <w:t xml:space="preserve">seudomonas </w:t>
            </w:r>
            <w:proofErr w:type="spellStart"/>
            <w:r w:rsidRPr="00E613F2">
              <w:rPr>
                <w:rFonts w:cs="Times New Roman"/>
                <w:i/>
                <w:sz w:val="18"/>
                <w:szCs w:val="18"/>
              </w:rPr>
              <w:t>fluorescen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6B1E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6634A2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16BB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E613F2">
              <w:rPr>
                <w:rFonts w:cs="Times New Roman"/>
                <w:sz w:val="18"/>
                <w:szCs w:val="18"/>
              </w:rPr>
              <w:t>78,13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F2E8E1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80D17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1A76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Joanna et al 2017</w:t>
            </w:r>
          </w:p>
        </w:tc>
      </w:tr>
      <w:tr w:rsidR="00A5107F" w:rsidRPr="00255254" w14:paraId="0E78A1E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9CE27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</w:t>
            </w:r>
            <w:r w:rsidRPr="00DF0F86">
              <w:rPr>
                <w:rFonts w:cs="Times New Roman"/>
                <w:sz w:val="18"/>
                <w:szCs w:val="18"/>
              </w:rPr>
              <w:t>crColossu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CAA1920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F0F86">
              <w:rPr>
                <w:rFonts w:cs="Times New Roman"/>
                <w:i/>
                <w:sz w:val="18"/>
                <w:szCs w:val="18"/>
              </w:rPr>
              <w:t>Caulobacter</w:t>
            </w:r>
            <w:proofErr w:type="spellEnd"/>
            <w:r w:rsidRPr="00DF0F86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0F86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2A53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292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 w:rsidRPr="00DF0F86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8D7DDA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E565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279,9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A23DE5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4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D157E0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1BF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DF0F86">
              <w:rPr>
                <w:rFonts w:cs="Times New Roman"/>
                <w:sz w:val="18"/>
                <w:szCs w:val="18"/>
              </w:rPr>
              <w:t>Meczker</w:t>
            </w:r>
            <w:proofErr w:type="spellEnd"/>
            <w:r w:rsidRPr="00DF0F86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7261A63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E6C5E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RP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442D2E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Ralstoni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109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6E83FC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4B5C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79,8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F1D60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50C72A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7749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Matsui et al 2017</w:t>
            </w:r>
          </w:p>
        </w:tc>
      </w:tr>
      <w:tr w:rsidR="00A5107F" w:rsidRPr="00255254" w14:paraId="1D74549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327D8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KTN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705522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DF0F86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2E1E1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E44B2A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715F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279,59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561F5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36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0985E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345A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D</w:t>
            </w:r>
            <w:r w:rsidRPr="00DF0F86">
              <w:rPr>
                <w:rFonts w:cs="Times New Roman"/>
                <w:sz w:val="18"/>
                <w:szCs w:val="18"/>
              </w:rPr>
              <w:t>anis-Wlodarczyk</w:t>
            </w:r>
            <w:proofErr w:type="spellEnd"/>
            <w:r w:rsidRPr="00DF0F86">
              <w:rPr>
                <w:rFonts w:cs="Times New Roman"/>
                <w:sz w:val="18"/>
                <w:szCs w:val="18"/>
              </w:rPr>
              <w:t xml:space="preserve"> et al 2016</w:t>
            </w:r>
          </w:p>
        </w:tc>
      </w:tr>
      <w:tr w:rsidR="00A5107F" w:rsidRPr="00255254" w14:paraId="08445DA6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DCEEE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RP</w:t>
            </w: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0C6F96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Ralstoni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AAF3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DFFF5A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F84A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76,9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A118A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DED176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807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Matsui et al 2017</w:t>
            </w:r>
          </w:p>
        </w:tc>
      </w:tr>
      <w:tr w:rsidR="00A5107F" w:rsidRPr="00255254" w14:paraId="634799F2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C96147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44D5">
              <w:rPr>
                <w:rFonts w:cs="Times New Roman"/>
                <w:sz w:val="18"/>
                <w:szCs w:val="18"/>
              </w:rPr>
              <w:t>Machias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5A5AE91" w14:textId="77777777" w:rsidR="00A5107F" w:rsidRPr="00EF337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544D5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6DF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5317A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0001F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74,47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4D1688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0A4A10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30945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44D5">
              <w:rPr>
                <w:rFonts w:cs="Times New Roman"/>
                <w:sz w:val="18"/>
                <w:szCs w:val="18"/>
              </w:rPr>
              <w:t>Korn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5107F" w:rsidRPr="00255254" w14:paraId="1CF7D7A2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9B8BF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E6F80">
              <w:rPr>
                <w:rFonts w:cs="Times New Roman"/>
                <w:sz w:val="18"/>
                <w:szCs w:val="18"/>
              </w:rPr>
              <w:t>PhiMa05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D615D71" w14:textId="77777777" w:rsidR="00A5107F" w:rsidRPr="00F544D5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E6F80">
              <w:rPr>
                <w:rFonts w:cs="Times New Roman"/>
                <w:i/>
                <w:sz w:val="18"/>
                <w:szCs w:val="18"/>
              </w:rPr>
              <w:t>Microcystis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A7AA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350919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E32C8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E6F80">
              <w:rPr>
                <w:rFonts w:cs="Times New Roman"/>
                <w:sz w:val="18"/>
                <w:szCs w:val="18"/>
              </w:rPr>
              <w:t>273,87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11F1632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A3597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B7017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E6F80">
              <w:rPr>
                <w:rFonts w:cs="Times New Roman"/>
                <w:sz w:val="18"/>
                <w:szCs w:val="18"/>
              </w:rPr>
              <w:t>Naknaen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5107F" w:rsidRPr="00255254" w14:paraId="4EAF213E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81AF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vB_EamM_Deimo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DF0F86">
              <w:rPr>
                <w:rFonts w:cs="Times New Roman"/>
                <w:sz w:val="18"/>
                <w:szCs w:val="18"/>
              </w:rPr>
              <w:t>Minion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E9F7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F0F86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DF0F86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F0F86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955B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9A55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806D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F0F86">
              <w:rPr>
                <w:rFonts w:cs="Times New Roman"/>
                <w:sz w:val="18"/>
                <w:szCs w:val="18"/>
              </w:rPr>
              <w:t>273,5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B4DF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A806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CC5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</w:t>
            </w:r>
            <w:r w:rsidRPr="00DF0F86">
              <w:rPr>
                <w:rFonts w:cs="Times New Roman"/>
                <w:sz w:val="18"/>
                <w:szCs w:val="18"/>
              </w:rPr>
              <w:t>splin</w:t>
            </w:r>
            <w:proofErr w:type="spellEnd"/>
            <w:r w:rsidRPr="00DF0F86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0409C650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4415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BA0D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52F3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412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D257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590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8E80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3CC2BA5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98A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2C7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389D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D0F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BD8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4994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8FB4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BCAD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3E99AA0A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B33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v</w:t>
            </w:r>
            <w:r w:rsidRPr="006105F3">
              <w:rPr>
                <w:rFonts w:cs="Times New Roman"/>
                <w:sz w:val="18"/>
                <w:szCs w:val="18"/>
              </w:rPr>
              <w:t>B_EamM_Special</w:t>
            </w:r>
            <w:proofErr w:type="spellEnd"/>
            <w:r w:rsidRPr="006105F3">
              <w:rPr>
                <w:rFonts w:cs="Times New Roman"/>
                <w:sz w:val="18"/>
                <w:szCs w:val="18"/>
              </w:rPr>
              <w:t xml:space="preserve"> G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D9F6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105F3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6105F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05F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9ADA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7BB2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3BF0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6105F3">
              <w:rPr>
                <w:rFonts w:cs="Times New Roman"/>
                <w:sz w:val="18"/>
                <w:szCs w:val="18"/>
              </w:rPr>
              <w:t>73,22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547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64F9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892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</w:t>
            </w:r>
            <w:r w:rsidRPr="006105F3">
              <w:rPr>
                <w:rFonts w:cs="Times New Roman"/>
                <w:sz w:val="18"/>
                <w:szCs w:val="18"/>
              </w:rPr>
              <w:t>splin</w:t>
            </w:r>
            <w:proofErr w:type="spellEnd"/>
            <w:r w:rsidRPr="006105F3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5298862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1D1D1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6105F3">
              <w:rPr>
                <w:rFonts w:cs="Times New Roman"/>
                <w:sz w:val="18"/>
                <w:szCs w:val="18"/>
              </w:rPr>
              <w:t>vB_EamM_RA</w:t>
            </w:r>
            <w:r>
              <w:rPr>
                <w:rFonts w:cs="Times New Roman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FF2FFC8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6105F3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6105F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05F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B8D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57F317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ACD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D0AA1">
              <w:rPr>
                <w:rFonts w:cs="Times New Roman"/>
                <w:sz w:val="18"/>
                <w:szCs w:val="18"/>
              </w:rPr>
              <w:t>271,18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CC96A0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5F49A6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D44CF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</w:t>
            </w:r>
            <w:r w:rsidRPr="006105F3">
              <w:rPr>
                <w:rFonts w:cs="Times New Roman"/>
                <w:sz w:val="18"/>
                <w:szCs w:val="18"/>
              </w:rPr>
              <w:t>splin</w:t>
            </w:r>
            <w:proofErr w:type="spellEnd"/>
            <w:r w:rsidRPr="006105F3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2E8C979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5E6BE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D0AA1">
              <w:rPr>
                <w:rFonts w:cs="Times New Roman"/>
                <w:sz w:val="18"/>
                <w:szCs w:val="18"/>
              </w:rPr>
              <w:t>vB_EamM_Simmy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2D0AA1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15DE3BF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6105F3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6105F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05F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F6C8A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B7CF70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DA1A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2D0AA1">
              <w:rPr>
                <w:rFonts w:cs="Times New Roman"/>
                <w:sz w:val="18"/>
                <w:szCs w:val="18"/>
              </w:rPr>
              <w:t>71,0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CF0DD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5537F6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A40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</w:t>
            </w:r>
            <w:r w:rsidRPr="006105F3">
              <w:rPr>
                <w:rFonts w:cs="Times New Roman"/>
                <w:sz w:val="18"/>
                <w:szCs w:val="18"/>
              </w:rPr>
              <w:t>splin</w:t>
            </w:r>
            <w:proofErr w:type="spellEnd"/>
            <w:r w:rsidRPr="006105F3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6935E24F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A0AA9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D0AA1">
              <w:rPr>
                <w:rFonts w:cs="Times New Roman"/>
                <w:sz w:val="18"/>
                <w:szCs w:val="18"/>
              </w:rPr>
              <w:t>Ea35-7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8BD2CCF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6105F3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6105F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105F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CE5C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8B6EDD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E101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7ADF">
              <w:rPr>
                <w:rFonts w:cs="Times New Roman"/>
                <w:sz w:val="18"/>
                <w:szCs w:val="18"/>
              </w:rPr>
              <w:t>271,0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84C1FC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B6C75A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974E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Y</w:t>
            </w:r>
            <w:r w:rsidRPr="00457ADF">
              <w:rPr>
                <w:rFonts w:cs="Times New Roman"/>
                <w:sz w:val="18"/>
                <w:szCs w:val="18"/>
              </w:rPr>
              <w:t>agubi</w:t>
            </w:r>
            <w:proofErr w:type="spellEnd"/>
            <w:r w:rsidRPr="00457ADF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046405F8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37D33B" w14:textId="77777777" w:rsidR="00A5107F" w:rsidRPr="002D0AA1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PALS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FAF52CE" w14:textId="77777777" w:rsidR="00A5107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544D5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8708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2D257D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FC62B" w14:textId="77777777" w:rsidR="00A5107F" w:rsidRPr="00457AD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68,7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2E21FF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7F1E18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525B3" w14:textId="77777777" w:rsidR="00A5107F" w:rsidRPr="00457AD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Lee</w:t>
            </w:r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5107F" w:rsidRPr="00255254" w14:paraId="32E5CE4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45A8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D0AA1">
              <w:rPr>
                <w:rFonts w:cs="Times New Roman"/>
                <w:sz w:val="18"/>
                <w:szCs w:val="18"/>
              </w:rPr>
              <w:t>PA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760F30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D0AA1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9504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68A4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144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7ADF">
              <w:rPr>
                <w:rFonts w:cs="Times New Roman"/>
                <w:sz w:val="18"/>
                <w:szCs w:val="18"/>
              </w:rPr>
              <w:t>266,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F58E1A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FD5A8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839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7ADF">
              <w:rPr>
                <w:rFonts w:cs="Times New Roman"/>
                <w:sz w:val="18"/>
                <w:szCs w:val="18"/>
              </w:rPr>
              <w:t>Kwan et al 2006</w:t>
            </w:r>
          </w:p>
        </w:tc>
      </w:tr>
      <w:tr w:rsidR="00A5107F" w:rsidRPr="00255254" w14:paraId="50EDC67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8FAE1A" w14:textId="77777777" w:rsidR="00A5107F" w:rsidRPr="002D0AA1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44D5">
              <w:rPr>
                <w:rFonts w:cs="Times New Roman"/>
                <w:sz w:val="18"/>
                <w:szCs w:val="18"/>
              </w:rPr>
              <w:t>MarsHill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C16CA59" w14:textId="77777777" w:rsidR="00A5107F" w:rsidRPr="002D0AA1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544D5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15DAD4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1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E04D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3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C89D7" w14:textId="77777777" w:rsidR="00A5107F" w:rsidRPr="00457AD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66,6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B60DFD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E78E43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733DE" w14:textId="77777777" w:rsidR="00A5107F" w:rsidRPr="00457AD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44D5">
              <w:rPr>
                <w:rFonts w:cs="Times New Roman"/>
                <w:sz w:val="18"/>
                <w:szCs w:val="18"/>
              </w:rPr>
              <w:t>Korn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5107F" w:rsidRPr="00255254" w14:paraId="723A8578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E34541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Madawask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5E4A4C8" w14:textId="77777777" w:rsidR="00A5107F" w:rsidRPr="002D0AA1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544D5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9262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CC2F4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3FCBED" w14:textId="77777777" w:rsidR="00A5107F" w:rsidRPr="00F544D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544D5">
              <w:rPr>
                <w:rFonts w:cs="Times New Roman"/>
                <w:sz w:val="18"/>
                <w:szCs w:val="18"/>
              </w:rPr>
              <w:t>265,4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37F485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5064A2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6B3C0" w14:textId="77777777" w:rsidR="00A5107F" w:rsidRPr="00457AD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544D5">
              <w:rPr>
                <w:rFonts w:cs="Times New Roman"/>
                <w:sz w:val="18"/>
                <w:szCs w:val="18"/>
              </w:rPr>
              <w:t>Korn</w:t>
            </w:r>
            <w:proofErr w:type="spellEnd"/>
            <w:r w:rsidRPr="00142C97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A5107F" w:rsidRPr="00255254" w14:paraId="16E94A4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F39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7ADF">
              <w:rPr>
                <w:rFonts w:cs="Times New Roman"/>
                <w:sz w:val="18"/>
                <w:szCs w:val="18"/>
              </w:rPr>
              <w:t>phiR1-3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AF500C3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57ADF">
              <w:rPr>
                <w:rFonts w:cs="Times New Roman"/>
                <w:i/>
                <w:sz w:val="18"/>
                <w:szCs w:val="18"/>
              </w:rPr>
              <w:t xml:space="preserve">Yersinia </w:t>
            </w:r>
            <w:proofErr w:type="spellStart"/>
            <w:r w:rsidRPr="00457ADF">
              <w:rPr>
                <w:rFonts w:cs="Times New Roman"/>
                <w:i/>
                <w:sz w:val="18"/>
                <w:szCs w:val="18"/>
              </w:rPr>
              <w:t>enterocolitic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42AFAE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937E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18E2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457ADF">
              <w:rPr>
                <w:rFonts w:cs="Times New Roman"/>
                <w:sz w:val="18"/>
                <w:szCs w:val="18"/>
              </w:rPr>
              <w:t>62,3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98738B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6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397E0C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72EB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57ADF">
              <w:rPr>
                <w:rFonts w:cs="Times New Roman"/>
                <w:sz w:val="18"/>
                <w:szCs w:val="18"/>
              </w:rPr>
              <w:t>Kiljunen</w:t>
            </w:r>
            <w:proofErr w:type="spellEnd"/>
            <w:r w:rsidRPr="00457ADF">
              <w:rPr>
                <w:rFonts w:cs="Times New Roman"/>
                <w:sz w:val="18"/>
                <w:szCs w:val="18"/>
              </w:rPr>
              <w:t xml:space="preserve"> et al 200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</w:tr>
      <w:tr w:rsidR="00A5107F" w:rsidRPr="00255254" w14:paraId="43427BE6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347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A</w:t>
            </w:r>
            <w:r>
              <w:rPr>
                <w:rFonts w:cs="Times New Roman"/>
                <w:sz w:val="18"/>
                <w:szCs w:val="18"/>
              </w:rPr>
              <w:t>D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A59C5F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Dickey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0B90E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3E74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B9EE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61,6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05CBCB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0C1AC4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ADEC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Day et al 2018</w:t>
            </w:r>
          </w:p>
        </w:tc>
      </w:tr>
      <w:tr w:rsidR="00A5107F" w:rsidRPr="00255254" w14:paraId="150C3274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7F21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vB_EamM_Y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82EED1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B496C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34ED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494A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61,3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7B8936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EFAC4A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83C4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sz w:val="18"/>
                <w:szCs w:val="18"/>
              </w:rPr>
              <w:t>Buttimer</w:t>
            </w:r>
            <w:proofErr w:type="spellEnd"/>
            <w:r w:rsidRPr="00EF3372">
              <w:rPr>
                <w:rFonts w:cs="Times New Roman"/>
                <w:sz w:val="18"/>
                <w:szCs w:val="18"/>
              </w:rPr>
              <w:t xml:space="preserve"> et al 2018</w:t>
            </w:r>
          </w:p>
        </w:tc>
      </w:tr>
      <w:tr w:rsidR="00A5107F" w:rsidRPr="00255254" w14:paraId="65B52536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F83F65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45E0">
              <w:rPr>
                <w:rFonts w:cs="Times New Roman"/>
                <w:sz w:val="18"/>
                <w:szCs w:val="18"/>
              </w:rPr>
              <w:t>vB_StaM_SA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1A4C275" w14:textId="77777777" w:rsidR="00A5107F" w:rsidRPr="00EF337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EE45E0">
              <w:rPr>
                <w:rFonts w:cs="Times New Roman"/>
                <w:i/>
                <w:sz w:val="18"/>
                <w:szCs w:val="18"/>
              </w:rPr>
              <w:t>Staphylococcus aure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8C4E84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EF91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64A96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E45E0">
              <w:rPr>
                <w:rFonts w:cs="Times New Roman"/>
                <w:sz w:val="18"/>
                <w:szCs w:val="18"/>
              </w:rPr>
              <w:t>260,7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718198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2995E3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020C0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EE45E0">
              <w:rPr>
                <w:rFonts w:cs="Times New Roman"/>
                <w:sz w:val="18"/>
                <w:szCs w:val="18"/>
              </w:rPr>
              <w:t>Bingyan</w:t>
            </w:r>
            <w:proofErr w:type="spellEnd"/>
            <w:r w:rsidRPr="00EE45E0">
              <w:rPr>
                <w:rFonts w:cs="Times New Roman"/>
                <w:sz w:val="18"/>
                <w:szCs w:val="18"/>
              </w:rPr>
              <w:t xml:space="preserve"> Zhang</w:t>
            </w:r>
            <w:r w:rsidRPr="00EF3372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22</w:t>
            </w:r>
          </w:p>
        </w:tc>
      </w:tr>
      <w:tr w:rsidR="00A5107F" w:rsidRPr="00255254" w14:paraId="056E9B7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1830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vB_EamM_Y</w:t>
            </w:r>
            <w:r w:rsidRPr="009B28CC">
              <w:rPr>
                <w:rFonts w:cs="Times New Roman"/>
                <w:sz w:val="18"/>
                <w:szCs w:val="18"/>
              </w:rPr>
              <w:t>oloswag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4ED676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9B28C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B28CC">
              <w:rPr>
                <w:rFonts w:cs="Times New Roman"/>
                <w:i/>
                <w:sz w:val="18"/>
                <w:szCs w:val="18"/>
              </w:rPr>
              <w:t>amylovor</w:t>
            </w:r>
            <w:r>
              <w:rPr>
                <w:rFonts w:cs="Times New Roman"/>
                <w:i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A3F6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5E1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97B8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B28CC">
              <w:rPr>
                <w:rFonts w:cs="Times New Roman"/>
                <w:sz w:val="18"/>
                <w:szCs w:val="18"/>
              </w:rPr>
              <w:t>259,7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BD50F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BFE44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58F1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15E3F586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F6D6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</w:t>
            </w:r>
            <w:r w:rsidRPr="009B28CC">
              <w:rPr>
                <w:rFonts w:cs="Times New Roman"/>
                <w:sz w:val="18"/>
                <w:szCs w:val="18"/>
              </w:rPr>
              <w:t>aBG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54A0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9B28CC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5FC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13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5CF4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D1FB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110BD8">
              <w:rPr>
                <w:rFonts w:cs="Times New Roman"/>
                <w:sz w:val="18"/>
                <w:szCs w:val="18"/>
              </w:rPr>
              <w:t>58,13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6C2B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8BD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6C08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10BD8">
              <w:rPr>
                <w:rFonts w:cs="Times New Roman"/>
                <w:sz w:val="18"/>
                <w:szCs w:val="18"/>
              </w:rPr>
              <w:t>Sykilinda</w:t>
            </w:r>
            <w:proofErr w:type="spellEnd"/>
            <w:r w:rsidRPr="00110BD8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49002CDA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91A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B785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4C44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A986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C81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DB23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AABD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0E9F26F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92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0292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7F3E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5590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57FD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73A1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B96E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4DD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500271D4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ED54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10BD8">
              <w:rPr>
                <w:rFonts w:cs="Times New Roman"/>
                <w:sz w:val="18"/>
                <w:szCs w:val="18"/>
              </w:rPr>
              <w:t>vB_BpuM_BpS</w:t>
            </w:r>
            <w:r>
              <w:rPr>
                <w:rFonts w:cs="Times New Roman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9804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110BD8">
              <w:rPr>
                <w:rFonts w:cs="Times New Roman"/>
                <w:i/>
                <w:sz w:val="18"/>
                <w:szCs w:val="18"/>
              </w:rPr>
              <w:t xml:space="preserve">Bacillus </w:t>
            </w:r>
            <w:proofErr w:type="spellStart"/>
            <w:r w:rsidRPr="00110BD8">
              <w:rPr>
                <w:rFonts w:cs="Times New Roman"/>
                <w:i/>
                <w:sz w:val="18"/>
                <w:szCs w:val="18"/>
              </w:rPr>
              <w:t>pumilus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A079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12A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DEA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255,56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BE5E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EC6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5733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  <w:r w:rsidRPr="00110BD8">
              <w:rPr>
                <w:rFonts w:cs="Times New Roman"/>
                <w:sz w:val="18"/>
                <w:szCs w:val="18"/>
              </w:rPr>
              <w:t>uan et al 2016a,</w:t>
            </w:r>
          </w:p>
        </w:tc>
      </w:tr>
      <w:tr w:rsidR="00A5107F" w:rsidRPr="00255254" w14:paraId="2A578DDD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D5B24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JA</w:t>
            </w: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925F71D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Dickey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085BD6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0A05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3133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54,0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1955CC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A152DD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D3C8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Day et al 2018</w:t>
            </w:r>
          </w:p>
        </w:tc>
      </w:tr>
      <w:tr w:rsidR="00A5107F" w:rsidRPr="00255254" w14:paraId="7589F44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EA1F1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JA</w:t>
            </w: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FB6A97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Dickey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900F6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C90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25F3C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53,3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006436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B53C68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38D8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Day et al 2018</w:t>
            </w:r>
          </w:p>
        </w:tc>
      </w:tr>
      <w:tr w:rsidR="00A5107F" w:rsidRPr="00255254" w14:paraId="7FE09EE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6DE98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N1M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BA53C8F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110BD8">
              <w:rPr>
                <w:rFonts w:cs="Times New Roman"/>
                <w:i/>
                <w:sz w:val="18"/>
                <w:szCs w:val="18"/>
              </w:rPr>
              <w:t>Klebsiella</w:t>
            </w:r>
            <w:proofErr w:type="spellEnd"/>
            <w:r w:rsidRPr="00110BD8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10BD8">
              <w:rPr>
                <w:rFonts w:cs="Times New Roman"/>
                <w:i/>
                <w:sz w:val="18"/>
                <w:szCs w:val="18"/>
              </w:rPr>
              <w:t>aerogene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1103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5BA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CE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253,3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D9531B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A1D02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BABC8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Rhea Lewis et al 2020</w:t>
            </w:r>
          </w:p>
        </w:tc>
      </w:tr>
      <w:tr w:rsidR="00A5107F" w:rsidRPr="00255254" w14:paraId="39A03F20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3BEAF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JA1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0B2D03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Dickey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6EB965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2795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5003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55,3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985946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9AC7C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FC68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Day et al 2018</w:t>
            </w:r>
          </w:p>
        </w:tc>
      </w:tr>
      <w:tr w:rsidR="00A5107F" w:rsidRPr="00255254" w14:paraId="0163D4D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281D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JA</w:t>
            </w:r>
            <w:r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C5D1A4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Dickeya</w:t>
            </w:r>
            <w:proofErr w:type="spellEnd"/>
            <w:r w:rsidRPr="00EF337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EF3372">
              <w:rPr>
                <w:rFonts w:cs="Times New Roman"/>
                <w:i/>
                <w:sz w:val="18"/>
                <w:szCs w:val="18"/>
              </w:rPr>
              <w:t>sola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AC626E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04C1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3906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55,3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BC6AF6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43FE6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66A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Day et al 2018</w:t>
            </w:r>
          </w:p>
        </w:tc>
      </w:tr>
      <w:tr w:rsidR="00A5107F" w:rsidRPr="00255254" w14:paraId="46FD9F8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E8F559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91F42">
              <w:rPr>
                <w:rFonts w:cs="Times New Roman"/>
                <w:sz w:val="18"/>
                <w:szCs w:val="18"/>
              </w:rPr>
              <w:t>vB-AhyM-AP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D194ED9" w14:textId="77777777" w:rsidR="00A5107F" w:rsidRPr="00EF337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91F42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091F4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91F42">
              <w:rPr>
                <w:rFonts w:cs="Times New Roman"/>
                <w:i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EF28F0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6FD1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7BED0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EF3372">
              <w:rPr>
                <w:rFonts w:cs="Times New Roman"/>
                <w:sz w:val="18"/>
                <w:szCs w:val="18"/>
              </w:rPr>
              <w:t>25</w:t>
            </w:r>
            <w:r>
              <w:rPr>
                <w:rFonts w:cs="Times New Roman"/>
                <w:sz w:val="18"/>
                <w:szCs w:val="18"/>
              </w:rPr>
              <w:t>4,49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02FDD2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5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744AFE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C5534" w14:textId="77777777" w:rsidR="00A5107F" w:rsidRPr="00EF3372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91F42">
              <w:rPr>
                <w:rFonts w:cs="Times New Roman"/>
                <w:sz w:val="18"/>
                <w:szCs w:val="18"/>
              </w:rPr>
              <w:t>Pallavi</w:t>
            </w:r>
            <w:proofErr w:type="spellEnd"/>
            <w:r w:rsidRPr="00091F42">
              <w:rPr>
                <w:rFonts w:cs="Times New Roman"/>
                <w:sz w:val="18"/>
                <w:szCs w:val="18"/>
              </w:rPr>
              <w:t xml:space="preserve"> et al</w:t>
            </w:r>
            <w:r>
              <w:rPr>
                <w:rFonts w:cs="Times New Roman"/>
                <w:sz w:val="18"/>
                <w:szCs w:val="18"/>
              </w:rPr>
              <w:t xml:space="preserve"> 2021</w:t>
            </w:r>
          </w:p>
        </w:tc>
      </w:tr>
      <w:tr w:rsidR="00A5107F" w:rsidRPr="00255254" w14:paraId="2B3CB64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CFC1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110BD8">
              <w:rPr>
                <w:rFonts w:cs="Times New Roman"/>
                <w:sz w:val="18"/>
                <w:szCs w:val="18"/>
              </w:rPr>
              <w:t>-SSM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AC0E61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110BD8">
              <w:rPr>
                <w:rFonts w:cs="Times New Roman"/>
                <w:i/>
                <w:sz w:val="18"/>
                <w:szCs w:val="18"/>
              </w:rPr>
              <w:t>Prochlorococcu</w:t>
            </w:r>
            <w:r>
              <w:rPr>
                <w:rFonts w:cs="Times New Roman"/>
                <w:i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47B60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E204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9FEF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10BD8">
              <w:rPr>
                <w:rFonts w:cs="Times New Roman"/>
                <w:sz w:val="18"/>
                <w:szCs w:val="18"/>
              </w:rPr>
              <w:t>252,4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9463C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9138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C516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110BD8">
              <w:rPr>
                <w:rFonts w:cs="Times New Roman"/>
                <w:sz w:val="18"/>
                <w:szCs w:val="18"/>
              </w:rPr>
              <w:t>ullivan et al 2005</w:t>
            </w:r>
          </w:p>
        </w:tc>
      </w:tr>
      <w:tr w:rsidR="00A5107F" w:rsidRPr="00255254" w14:paraId="179FC762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29F9B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4316D">
              <w:rPr>
                <w:rFonts w:cs="Times New Roman"/>
                <w:sz w:val="18"/>
                <w:szCs w:val="18"/>
              </w:rPr>
              <w:t>AR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C5EC518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4316D">
              <w:rPr>
                <w:rFonts w:cs="Times New Roman"/>
                <w:i/>
                <w:sz w:val="18"/>
                <w:szCs w:val="18"/>
              </w:rPr>
              <w:t>Bacillus subtili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ABBDFB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3547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B336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4316D">
              <w:rPr>
                <w:rFonts w:cs="Times New Roman"/>
                <w:sz w:val="18"/>
                <w:szCs w:val="18"/>
              </w:rPr>
              <w:t>251,0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90044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4F9D1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9571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4316D">
              <w:rPr>
                <w:rFonts w:cs="Times New Roman"/>
                <w:sz w:val="18"/>
                <w:szCs w:val="18"/>
              </w:rPr>
              <w:t>Lavysh</w:t>
            </w:r>
            <w:proofErr w:type="spellEnd"/>
            <w:r w:rsidRPr="00A4316D">
              <w:rPr>
                <w:rFonts w:cs="Times New Roman"/>
                <w:sz w:val="18"/>
                <w:szCs w:val="18"/>
              </w:rPr>
              <w:t xml:space="preserve"> et al 2016</w:t>
            </w:r>
          </w:p>
        </w:tc>
      </w:tr>
      <w:tr w:rsidR="00A5107F" w:rsidRPr="00255254" w14:paraId="073A2812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B0B7E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4316D">
              <w:rPr>
                <w:rFonts w:cs="Times New Roman"/>
                <w:sz w:val="18"/>
                <w:szCs w:val="18"/>
              </w:rPr>
              <w:t>ValKK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18B9600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4316D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A4316D">
              <w:rPr>
                <w:rFonts w:cs="Times New Roman"/>
                <w:i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3062E4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94C8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AB9D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8,0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F67D68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D9EC5A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156C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AF05DC">
              <w:rPr>
                <w:rFonts w:cs="Times New Roman"/>
                <w:sz w:val="18"/>
                <w:szCs w:val="18"/>
              </w:rPr>
              <w:t>al et al 2016</w:t>
            </w:r>
          </w:p>
        </w:tc>
      </w:tr>
      <w:tr w:rsidR="00A5107F" w:rsidRPr="00255254" w14:paraId="3A7B05C3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FFB0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nt-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2EEF0AA0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F05DC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natriegen</w:t>
            </w:r>
            <w:r>
              <w:rPr>
                <w:rFonts w:cs="Times New Roman"/>
                <w:i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3775AF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A84F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B9E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7,5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6EFB8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58321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9785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</w:t>
            </w:r>
            <w:r w:rsidRPr="00AF05DC">
              <w:rPr>
                <w:rFonts w:cs="Times New Roman"/>
                <w:sz w:val="18"/>
                <w:szCs w:val="18"/>
              </w:rPr>
              <w:t>omeau</w:t>
            </w:r>
            <w:proofErr w:type="spellEnd"/>
            <w:r w:rsidRPr="00AF05DC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515F2058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98E75B" w14:textId="77777777" w:rsidR="00A5107F" w:rsidRPr="00AF05DC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30CDB">
              <w:rPr>
                <w:rFonts w:cs="Times New Roman"/>
                <w:sz w:val="18"/>
                <w:szCs w:val="18"/>
              </w:rPr>
              <w:t>Va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0F04C8D" w14:textId="77777777" w:rsidR="00A5107F" w:rsidRPr="00AF05DC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B30CDB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B30CDB">
              <w:rPr>
                <w:rFonts w:cs="Times New Roman"/>
                <w:i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DB5836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A1A6C">
              <w:rPr>
                <w:rFonts w:cs="Times New Roman"/>
                <w:sz w:val="18"/>
                <w:szCs w:val="18"/>
              </w:rPr>
              <w:t>10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FF45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E9915" w14:textId="77777777" w:rsidR="00A5107F" w:rsidRPr="00AF05DC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B30CDB">
              <w:rPr>
                <w:rFonts w:cs="Times New Roman"/>
                <w:sz w:val="18"/>
                <w:szCs w:val="18"/>
              </w:rPr>
              <w:t>247,56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AD399C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2BFA81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0155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A1A6C">
              <w:rPr>
                <w:rFonts w:cs="Times New Roman"/>
                <w:sz w:val="18"/>
                <w:szCs w:val="18"/>
              </w:rPr>
              <w:t>Chengcheng</w:t>
            </w:r>
            <w:proofErr w:type="spellEnd"/>
            <w:r w:rsidRPr="009A1A6C">
              <w:rPr>
                <w:rFonts w:cs="Times New Roman"/>
                <w:sz w:val="18"/>
                <w:szCs w:val="18"/>
              </w:rPr>
              <w:t xml:space="preserve"> Li</w:t>
            </w:r>
            <w:r w:rsidRPr="00110BD8">
              <w:rPr>
                <w:rFonts w:cs="Times New Roman"/>
                <w:sz w:val="18"/>
                <w:szCs w:val="18"/>
              </w:rPr>
              <w:t xml:space="preserve"> et al 20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5107F" w:rsidRPr="00255254" w14:paraId="1D20292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689E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VH7D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4DA38EC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F05DC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harvey</w:t>
            </w:r>
            <w:r>
              <w:rPr>
                <w:rFonts w:cs="Times New Roman"/>
                <w:i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6A84F5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9870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E65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6,96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55054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BB936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C5D9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AF05DC">
              <w:rPr>
                <w:rFonts w:cs="Times New Roman"/>
                <w:sz w:val="18"/>
                <w:szCs w:val="18"/>
              </w:rPr>
              <w:t>uo et al 2015</w:t>
            </w:r>
          </w:p>
        </w:tc>
      </w:tr>
      <w:tr w:rsidR="00A5107F" w:rsidRPr="00255254" w14:paraId="4616B018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6896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</w:t>
            </w:r>
            <w:r w:rsidRPr="00AF05DC">
              <w:rPr>
                <w:rFonts w:cs="Times New Roman"/>
                <w:sz w:val="18"/>
                <w:szCs w:val="18"/>
              </w:rPr>
              <w:t>hi-pp2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28AB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F05DC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parahaemoly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054D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90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 w:rsidRPr="00AF05DC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3851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573A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6,4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3E0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7BBB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8CD3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AF05DC">
              <w:rPr>
                <w:rFonts w:cs="Times New Roman"/>
                <w:sz w:val="18"/>
                <w:szCs w:val="18"/>
              </w:rPr>
              <w:t>in and Lin 20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A5107F" w:rsidRPr="00255254" w14:paraId="13E0FA32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A77B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EA0A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73C2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C8C0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5925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B4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75C6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07F9452D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AFFA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F231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2907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BD3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CAD0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6E9C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A3DB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B28C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2110B57B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E6A1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F05DC">
              <w:rPr>
                <w:rFonts w:cs="Times New Roman"/>
                <w:sz w:val="18"/>
                <w:szCs w:val="18"/>
              </w:rPr>
              <w:t>vB_EamM_Kwan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A2C8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C492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064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8907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6,390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572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C8F1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B8B6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39279BF1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F043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F05DC">
              <w:rPr>
                <w:rFonts w:cs="Times New Roman"/>
                <w:sz w:val="18"/>
                <w:szCs w:val="18"/>
              </w:rPr>
              <w:t>vB_EamM_Asesino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0211488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01D96D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0DCF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A03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6,29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28A73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47D2BC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5089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A5107F" w:rsidRPr="00255254" w14:paraId="1222C97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BCBF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AF05DC">
              <w:rPr>
                <w:rFonts w:cs="Times New Roman"/>
                <w:sz w:val="18"/>
                <w:szCs w:val="18"/>
              </w:rPr>
              <w:t>vB_EamM_ChrisDB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AFDE175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8BF186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6F0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BA9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244,84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534757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88B103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A4B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208368E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9815C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05DC">
              <w:rPr>
                <w:rFonts w:cs="Times New Roman"/>
                <w:sz w:val="18"/>
                <w:szCs w:val="18"/>
              </w:rPr>
              <w:t>KVP4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4883F91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AF05DC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parahaemoly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9FB9A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0D5F8F">
              <w:rPr>
                <w:rFonts w:cs="Times New Roman"/>
                <w:sz w:val="18"/>
                <w:szCs w:val="18"/>
              </w:rPr>
              <w:t>40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 w:rsidRPr="000D5F8F"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058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D786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0D5F8F">
              <w:rPr>
                <w:rFonts w:cs="Times New Roman"/>
                <w:sz w:val="18"/>
                <w:szCs w:val="18"/>
              </w:rPr>
              <w:t>44,8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E72198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A4B57B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00BD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Miller et al 200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A5107F" w:rsidRPr="00255254" w14:paraId="3C6BE6C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5C8DD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phiEaH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5BA0064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ADD84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E7DA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8089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43,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5ADC81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6E303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FC203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Dömötör</w:t>
            </w:r>
            <w:proofErr w:type="spellEnd"/>
            <w:r w:rsidRPr="000D5F8F">
              <w:rPr>
                <w:rFonts w:cs="Times New Roman"/>
                <w:sz w:val="18"/>
                <w:szCs w:val="18"/>
              </w:rPr>
              <w:t xml:space="preserve"> et al 2012</w:t>
            </w:r>
          </w:p>
        </w:tc>
      </w:tr>
      <w:tr w:rsidR="00A5107F" w:rsidRPr="00255254" w14:paraId="0534D5A3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80EDC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Stratto</w:t>
            </w:r>
            <w:r>
              <w:rPr>
                <w:rFonts w:cs="Times New Roman" w:hint="eastAsia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72EDFC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4CCCF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0AFC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4ED3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3,9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84C409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05718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6CE4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7CD66A84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47F24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CBE795E" w14:textId="77777777" w:rsidR="00A5107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42FD9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6653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66AC8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2,6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4F588F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934D7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04FE9" w14:textId="77777777" w:rsidR="00A5107F" w:rsidRPr="009B28CC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64A2CAF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C1581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Machina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C5D5A3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45B1DD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39DF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0BC3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41,6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AE0700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7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35A5C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5FE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3F60B20A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1A060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A826E9F" w14:textId="77777777" w:rsidR="00A5107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8DAAB3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84F6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4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3BE3A4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6111D">
              <w:rPr>
                <w:rFonts w:cs="Times New Roman"/>
                <w:sz w:val="18"/>
                <w:szCs w:val="18"/>
              </w:rPr>
              <w:t>241, 4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298B24A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6FCA50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52B08" w14:textId="77777777" w:rsidR="00A5107F" w:rsidRPr="009B28CC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598144CF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B053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Caitlin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52327A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B51F7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3E98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196D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41,1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C255B1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23CA2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E593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2806FA9B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999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Parshik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FC1ED2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DB4F45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0DDC4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9998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0D5F8F">
              <w:rPr>
                <w:rFonts w:cs="Times New Roman"/>
                <w:sz w:val="18"/>
                <w:szCs w:val="18"/>
              </w:rPr>
              <w:t>41,0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91430F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>
              <w:rPr>
                <w:rFonts w:cs="Times New Roman" w:hint="eastAsia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A7CB9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A922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33C440D4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C8C49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Huxley</w:t>
            </w:r>
            <w:proofErr w:type="spellEnd"/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72A4B6A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AF05DC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AF05D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AF05DC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C9BFFB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D0F8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8986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40,76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73BD8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DDE1CE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7EAB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316D5AF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7D0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0D5F8F">
              <w:rPr>
                <w:rFonts w:cs="Times New Roman"/>
                <w:sz w:val="18"/>
                <w:szCs w:val="18"/>
              </w:rPr>
              <w:t>PN3U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005620F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5F8F">
              <w:rPr>
                <w:rFonts w:cs="Times New Roman"/>
                <w:i/>
                <w:sz w:val="18"/>
                <w:szCs w:val="18"/>
              </w:rPr>
              <w:t xml:space="preserve">Salmonella </w:t>
            </w:r>
            <w:proofErr w:type="spellStart"/>
            <w:r w:rsidRPr="000D5F8F">
              <w:rPr>
                <w:rFonts w:cs="Times New Roman"/>
                <w:i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8FCA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86F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9D5A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0D5F8F">
              <w:rPr>
                <w:rFonts w:cs="Times New Roman"/>
                <w:sz w:val="18"/>
                <w:szCs w:val="18"/>
              </w:rPr>
              <w:t>40,4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3A5EBB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509DF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959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Lee et al 2011</w:t>
            </w:r>
          </w:p>
        </w:tc>
      </w:tr>
      <w:tr w:rsidR="00A5107F" w:rsidRPr="00255254" w14:paraId="22A1F2E9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7D26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45D3">
              <w:rPr>
                <w:rFonts w:cs="Times New Roman"/>
                <w:sz w:val="18"/>
                <w:szCs w:val="18"/>
              </w:rPr>
              <w:t>vB_EcoM_EC001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FB25B" w14:textId="77777777" w:rsidR="00A5107F" w:rsidRPr="000D5F8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1345D3">
              <w:rPr>
                <w:rFonts w:cs="Times New Roman"/>
                <w:i/>
                <w:sz w:val="18"/>
                <w:szCs w:val="18"/>
              </w:rPr>
              <w:t>Escherichia coli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A06F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A8E5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2B00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345D3">
              <w:rPr>
                <w:rFonts w:cs="Times New Roman"/>
                <w:sz w:val="18"/>
                <w:szCs w:val="18"/>
              </w:rPr>
              <w:t>240,20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837B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E374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B89CA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Cuci</w:t>
            </w:r>
            <w:r w:rsidRPr="006F401F">
              <w:rPr>
                <w:rFonts w:cs="Times New Roman"/>
                <w:sz w:val="18"/>
                <w:szCs w:val="18"/>
              </w:rPr>
              <w:t>c</w:t>
            </w:r>
            <w:proofErr w:type="spellEnd"/>
            <w:r w:rsidRPr="000D5F8F">
              <w:rPr>
                <w:rFonts w:cs="Times New Roman"/>
                <w:sz w:val="18"/>
                <w:szCs w:val="18"/>
              </w:rPr>
              <w:t xml:space="preserve"> et al 20</w:t>
            </w:r>
            <w:r>
              <w:rPr>
                <w:rFonts w:cs="Times New Roman"/>
                <w:sz w:val="18"/>
                <w:szCs w:val="18"/>
              </w:rPr>
              <w:t>22</w:t>
            </w:r>
          </w:p>
        </w:tc>
      </w:tr>
      <w:tr w:rsidR="00556A51" w:rsidRPr="00255254" w14:paraId="76322E71" w14:textId="77777777" w:rsidTr="003667DC"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91D0B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BDBBB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5946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28FB9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07603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C27B6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C23B2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556A51" w:rsidRPr="00255254" w14:paraId="5606D62F" w14:textId="77777777" w:rsidTr="003667DC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8987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4F037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01E50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79C9C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D354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B225F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5CB8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BE040" w14:textId="77777777" w:rsidR="00556A51" w:rsidRPr="00255254" w:rsidRDefault="00556A51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552829B0" w14:textId="77777777" w:rsidTr="00A5107F">
        <w:tc>
          <w:tcPr>
            <w:tcW w:w="26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0970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EE532" w14:textId="77777777" w:rsidR="00A5107F" w:rsidRPr="000D5F8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BA07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7748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536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19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0C01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5E20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C54A6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33BA93A4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D4266C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5D2BCC6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0A0D2F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4DA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11C04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19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B6C88F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CF387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5BA5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201AA053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ED3F9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ED6B653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E1D50D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314E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35E916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19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3BE4E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C9720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9011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3505606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55E01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F741BA3" w14:textId="77777777" w:rsidR="00A5107F" w:rsidRPr="000D5F8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4551CC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E9D3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14DE5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 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1B6360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642F98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C04E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0295454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50D9CA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ABFE9F4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F7F321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B7A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E07CCE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968B7">
              <w:rPr>
                <w:rFonts w:cs="Times New Roman"/>
                <w:sz w:val="18"/>
                <w:szCs w:val="18"/>
              </w:rPr>
              <w:t>240,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020C89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4BB6BC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3342C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4A726F0E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8F0DE8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2154CB6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2C9AE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FD0B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69775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968B7">
              <w:rPr>
                <w:rFonts w:cs="Times New Roman"/>
                <w:sz w:val="18"/>
                <w:szCs w:val="18"/>
              </w:rPr>
              <w:t>240,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05D25F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8652F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AA11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7AB63F0C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B5BE2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BA0A0E0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C489EE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58CC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6FF0B" w14:textId="77777777" w:rsidR="00A5107F" w:rsidRPr="009968B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968B7">
              <w:rPr>
                <w:rFonts w:cs="Times New Roman"/>
                <w:sz w:val="18"/>
                <w:szCs w:val="18"/>
              </w:rPr>
              <w:t>240,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2A324C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7C6FA0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3A60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61D14CCE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DB901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09CF28C5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B5BB30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00CD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9E409" w14:textId="77777777" w:rsidR="00A5107F" w:rsidRPr="009968B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968B7">
              <w:rPr>
                <w:rFonts w:cs="Times New Roman"/>
                <w:sz w:val="18"/>
                <w:szCs w:val="18"/>
              </w:rPr>
              <w:t>240,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51DE2C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6916D9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530E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68CFACD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7C5A98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1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7EAC584D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4C46F1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5CAF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8117" w14:textId="77777777" w:rsidR="00A5107F" w:rsidRPr="009968B7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 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1CA0AE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F11E91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7BECE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27AF46B7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6A34E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1F5389BB" w14:textId="77777777" w:rsidR="00A5107F" w:rsidRPr="000D5F8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D78CB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E721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CCBBB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 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0108ED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643B62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FC1E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0DF874B5" w14:textId="77777777" w:rsidTr="00A5107F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389501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7B8F585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AFC4F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3DC7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CDB67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 1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309DE1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C9A638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A562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0BD5439C" w14:textId="77777777" w:rsidTr="00556A51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A2095E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564E04CF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A1B52B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1F8D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37A29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,1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DA269F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AC8C26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621A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556A51" w:rsidRPr="00255254" w14:paraId="2A363CD6" w14:textId="77777777" w:rsidTr="00556A51"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C78989" w14:textId="0B8A0EA5" w:rsidR="00556A51" w:rsidRPr="00677564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CF451D8" w14:textId="4A6093AD" w:rsidR="00556A51" w:rsidRPr="00464B83" w:rsidRDefault="00556A51" w:rsidP="00556A5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F495BA" w14:textId="760E357A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0B445" w14:textId="1A267D29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0A1A4" w14:textId="519C60D7" w:rsidR="00556A51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0,19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13603F8" w14:textId="773BF4DD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0431072" w14:textId="522DBD8B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AA69A" w14:textId="3FCD4FB1" w:rsidR="00556A51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556A51" w:rsidRPr="00255254" w14:paraId="0DF2DC64" w14:textId="77777777" w:rsidTr="00556A51">
        <w:tc>
          <w:tcPr>
            <w:tcW w:w="26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EF8B4" w14:textId="42771D1B" w:rsidR="00556A51" w:rsidRPr="00677564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7C518" w14:textId="6EA46C8C" w:rsidR="00556A51" w:rsidRPr="00464B83" w:rsidRDefault="00556A51" w:rsidP="00556A51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0E9EE" w14:textId="34E52B99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B42DA" w14:textId="56C6666C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0748B" w14:textId="14540EE9" w:rsidR="00556A51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194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3E00C" w14:textId="77CCB3AB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70740" w14:textId="03159BB7" w:rsidR="00556A51" w:rsidRDefault="00556A51" w:rsidP="00556A51">
            <w:pPr>
              <w:jc w:val="center"/>
              <w:rPr>
                <w:rFonts w:cs="Times New Roman" w:hint="eastAsia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DE263" w14:textId="6F0360DE" w:rsidR="00556A51" w:rsidRDefault="00556A51" w:rsidP="00556A51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1946FE72" w14:textId="77777777" w:rsidTr="00556A51"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F5F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50D68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29EA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D73E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4AC8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B8C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1070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07F" w:rsidRPr="00255254" w14:paraId="5396779E" w14:textId="77777777" w:rsidTr="00A5107F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14A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1688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46B7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C5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AFA5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822DC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1F24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9156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59C167E2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C18A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A42F1" w14:textId="77777777" w:rsidR="00A5107F" w:rsidRPr="000D5F8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406D89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FE5D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FFE9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240,11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8A65F7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1A82634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E5C8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55108CD3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B4136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SPFM</w:t>
            </w:r>
            <w:r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94FB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27D051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883F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B814F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239,95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00C80C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AB60EC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23ECF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53D806E8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75DC8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17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5A76A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184346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AEAF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42119" w14:textId="77777777" w:rsidR="00A5107F" w:rsidRPr="000D5F8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239,84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626BE7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656A7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1460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76CD94B1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CB00" w14:textId="77777777" w:rsidR="00A5107F" w:rsidRPr="0067756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4B4A">
              <w:rPr>
                <w:rFonts w:cs="Times New Roman"/>
                <w:sz w:val="18"/>
                <w:szCs w:val="18"/>
              </w:rPr>
              <w:t>pSal-SNUABM-04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174DF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8A4B4A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DDD7FD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EBD2A" w14:textId="77777777" w:rsidR="00A5107F" w:rsidRPr="00464B8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BCE79" w14:textId="77777777" w:rsidR="00A5107F" w:rsidRPr="0067756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A4B4A">
              <w:rPr>
                <w:rFonts w:cs="Times New Roman"/>
                <w:sz w:val="18"/>
                <w:szCs w:val="18"/>
              </w:rPr>
              <w:t>239,6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D9CC61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268E4F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45B4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80750">
              <w:rPr>
                <w:rFonts w:cs="Times New Roman"/>
                <w:sz w:val="18"/>
                <w:szCs w:val="18"/>
              </w:rPr>
              <w:t>Kwon</w:t>
            </w:r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20</w:t>
            </w:r>
          </w:p>
        </w:tc>
      </w:tr>
      <w:tr w:rsidR="00A5107F" w:rsidRPr="00255254" w14:paraId="6861533F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E409D" w14:textId="77777777" w:rsidR="00A5107F" w:rsidRPr="0067756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20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199AE" w14:textId="77777777" w:rsidR="00A5107F" w:rsidRPr="00464B83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C18F7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9873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64C84" w14:textId="77777777" w:rsidR="00A5107F" w:rsidRPr="0067756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236,95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CA2022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E394D5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9BAD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5D02829F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377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VP4B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A73A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0D5F8F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0D5F8F">
              <w:rPr>
                <w:rFonts w:cs="Times New Roman"/>
                <w:i/>
                <w:sz w:val="18"/>
                <w:szCs w:val="18"/>
              </w:rPr>
              <w:t>harvey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09314F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774E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DD9A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36,05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744AE6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E4205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A029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A5107F" w:rsidRPr="00255254" w14:paraId="1262154A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9E74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0D5F8F">
              <w:rPr>
                <w:rFonts w:cs="Times New Roman"/>
                <w:sz w:val="18"/>
                <w:szCs w:val="18"/>
              </w:rPr>
              <w:t>vB_EamM_Joad</w:t>
            </w:r>
            <w:proofErr w:type="spellEnd"/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B512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E</w:t>
            </w:r>
            <w:r w:rsidRPr="000D5F8F">
              <w:rPr>
                <w:rFonts w:cs="Times New Roman"/>
                <w:i/>
                <w:sz w:val="18"/>
                <w:szCs w:val="18"/>
              </w:rPr>
              <w:t>rwinia</w:t>
            </w:r>
            <w:proofErr w:type="spellEnd"/>
            <w:r w:rsidRPr="000D5F8F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D5F8F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5346F3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BD0C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5FBF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5F8F">
              <w:rPr>
                <w:rFonts w:cs="Times New Roman"/>
                <w:sz w:val="18"/>
                <w:szCs w:val="18"/>
              </w:rPr>
              <w:t>235,37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DBF6B0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379A58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0693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70196205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7805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6355E3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21AA3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021AA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21AA3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AE2957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DED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0939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21AA3">
              <w:rPr>
                <w:rFonts w:cs="Times New Roman"/>
                <w:sz w:val="18"/>
                <w:szCs w:val="18"/>
              </w:rPr>
              <w:t>235,2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8BAE33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4AAB8D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1515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</w:t>
            </w:r>
            <w:r w:rsidRPr="00021AA3">
              <w:rPr>
                <w:rFonts w:cs="Times New Roman"/>
                <w:sz w:val="18"/>
                <w:szCs w:val="18"/>
              </w:rPr>
              <w:t>etrov</w:t>
            </w:r>
            <w:proofErr w:type="spellEnd"/>
            <w:r w:rsidRPr="00021AA3">
              <w:rPr>
                <w:rFonts w:cs="Times New Roman"/>
                <w:sz w:val="18"/>
                <w:szCs w:val="18"/>
              </w:rPr>
              <w:t xml:space="preserve"> et al 2010</w:t>
            </w:r>
          </w:p>
        </w:tc>
      </w:tr>
      <w:tr w:rsidR="00A5107F" w:rsidRPr="00255254" w14:paraId="0119BB97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2529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sz w:val="18"/>
                <w:szCs w:val="18"/>
              </w:rPr>
              <w:t>v</w:t>
            </w:r>
            <w:r w:rsidRPr="00021AA3">
              <w:rPr>
                <w:rFonts w:cs="Times New Roman"/>
                <w:sz w:val="18"/>
                <w:szCs w:val="18"/>
              </w:rPr>
              <w:t>B_EamM_RisingSun</w:t>
            </w:r>
            <w:proofErr w:type="spellEnd"/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7B04A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021AA3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021AA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021AA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CF2F8A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38E1A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4864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5,1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70F17E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914937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3B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0CE7BDEF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E2E0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vb_AbaM_ME3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98A4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Acinetobacter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baumann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8BABE2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CC6E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6D69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4,9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7626C4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5E1372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D14E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sz w:val="18"/>
                <w:szCs w:val="18"/>
              </w:rPr>
              <w:t>Buttimer</w:t>
            </w:r>
            <w:proofErr w:type="spellEnd"/>
            <w:r w:rsidRPr="00851060">
              <w:rPr>
                <w:rFonts w:cs="Times New Roman"/>
                <w:sz w:val="18"/>
                <w:szCs w:val="18"/>
              </w:rPr>
              <w:t xml:space="preserve"> et al 2016</w:t>
            </w:r>
          </w:p>
        </w:tc>
      </w:tr>
      <w:tr w:rsidR="00A5107F" w:rsidRPr="00255254" w14:paraId="7FE29F18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E2F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A7AFD">
              <w:rPr>
                <w:rFonts w:cs="Times New Roman" w:hint="eastAsia"/>
                <w:sz w:val="18"/>
                <w:szCs w:val="18"/>
              </w:rPr>
              <w:t>Z</w:t>
            </w:r>
            <w:r w:rsidRPr="00AA7AFD">
              <w:rPr>
                <w:rFonts w:cs="Times New Roman"/>
                <w:sz w:val="18"/>
                <w:szCs w:val="18"/>
              </w:rPr>
              <w:t>PAH34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D3105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9EE8C4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3.4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.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880BD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5</w:t>
            </w:r>
            <w:r w:rsidRPr="00F96B5D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BB3C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4,</w:t>
            </w:r>
            <w:r w:rsidRPr="007B3305">
              <w:rPr>
                <w:rFonts w:cs="Times New Roman"/>
                <w:sz w:val="18"/>
                <w:szCs w:val="18"/>
              </w:rPr>
              <w:t xml:space="preserve"> 54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A6C2C9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B3305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2F6594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C68F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35C7949A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E48B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Aeh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95F9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D14F10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F9D3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E401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3,23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21E4DC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F9BDDA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35F9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 xml:space="preserve">Chow and </w:t>
            </w:r>
            <w:proofErr w:type="spellStart"/>
            <w:r w:rsidRPr="00851060">
              <w:rPr>
                <w:rFonts w:cs="Times New Roman"/>
                <w:sz w:val="18"/>
                <w:szCs w:val="18"/>
              </w:rPr>
              <w:t>Rouf</w:t>
            </w:r>
            <w:proofErr w:type="spellEnd"/>
            <w:r w:rsidRPr="00851060">
              <w:rPr>
                <w:rFonts w:cs="Times New Roman"/>
                <w:sz w:val="18"/>
                <w:szCs w:val="18"/>
              </w:rPr>
              <w:t xml:space="preserve"> 1983</w:t>
            </w:r>
          </w:p>
        </w:tc>
      </w:tr>
      <w:tr w:rsidR="00A5107F" w:rsidRPr="00255254" w14:paraId="6E88F3F4" w14:textId="77777777" w:rsidTr="00556A51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CA2E0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SPFM16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1376D" w14:textId="77777777" w:rsidR="00A5107F" w:rsidRPr="00851060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64B83">
              <w:rPr>
                <w:rFonts w:cs="Times New Roman"/>
                <w:i/>
                <w:sz w:val="18"/>
                <w:szCs w:val="18"/>
              </w:rPr>
              <w:t>Salmonella</w:t>
            </w:r>
            <w:r>
              <w:t xml:space="preserve"> </w:t>
            </w:r>
            <w:proofErr w:type="spellStart"/>
            <w:r>
              <w:rPr>
                <w:rFonts w:cs="Times New Roman"/>
                <w:i/>
                <w:sz w:val="18"/>
                <w:szCs w:val="18"/>
              </w:rPr>
              <w:t>T</w:t>
            </w:r>
            <w:r w:rsidRPr="00464B83">
              <w:rPr>
                <w:rFonts w:cs="Times New Roman"/>
                <w:i/>
                <w:sz w:val="18"/>
                <w:szCs w:val="18"/>
              </w:rPr>
              <w:t>yphimur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58387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642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64B83">
              <w:rPr>
                <w:rFonts w:cs="Times New Roman"/>
                <w:sz w:val="18"/>
                <w:szCs w:val="18"/>
              </w:rPr>
              <w:t>16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1E85D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77564">
              <w:rPr>
                <w:rFonts w:cs="Times New Roman"/>
                <w:sz w:val="18"/>
                <w:szCs w:val="18"/>
              </w:rPr>
              <w:t>233,1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D1C25B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BDF563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B3E12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Thanki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57505CC3" w14:textId="77777777" w:rsidTr="00556A51">
        <w:tc>
          <w:tcPr>
            <w:tcW w:w="2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3D96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S-SSM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8A86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Synecho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22D2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BC71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118C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2,878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E50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E5F9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5B9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Sullivan et al 2010</w:t>
            </w:r>
          </w:p>
        </w:tc>
      </w:tr>
      <w:tr w:rsidR="00A51A70" w:rsidRPr="00255254" w14:paraId="2AC826D4" w14:textId="77777777" w:rsidTr="003667DC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02E8C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674D3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C6C76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D258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74DF7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6C7F6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1E9EE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A70" w:rsidRPr="00255254" w14:paraId="301CBB88" w14:textId="77777777" w:rsidTr="003667DC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664E9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A2CF0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ADB6A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03E62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61D61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1DBAA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50942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11699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12989D45" w14:textId="77777777" w:rsidTr="00556A51"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392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Xoo-sp1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7C7F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Xanthomonas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oryzae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pv.oryzae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27F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D3BB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9E26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2,104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E94D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6070F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9A4E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C6C00">
              <w:rPr>
                <w:rFonts w:cs="Times New Roman"/>
                <w:sz w:val="18"/>
                <w:szCs w:val="18"/>
              </w:rPr>
              <w:t>Nazir</w:t>
            </w:r>
            <w:proofErr w:type="spellEnd"/>
            <w:r w:rsidRPr="003C6C00"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138E65A7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62800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62FD">
              <w:rPr>
                <w:rFonts w:cs="Times New Roman"/>
                <w:sz w:val="18"/>
                <w:szCs w:val="18"/>
              </w:rPr>
              <w:t>pVa-2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949DD" w14:textId="77777777" w:rsidR="00A5107F" w:rsidRPr="00851060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062FD">
              <w:rPr>
                <w:rFonts w:cs="Times New Roman"/>
                <w:i/>
                <w:sz w:val="18"/>
                <w:szCs w:val="18"/>
              </w:rPr>
              <w:t xml:space="preserve">Vibrio </w:t>
            </w:r>
            <w:proofErr w:type="spellStart"/>
            <w:r w:rsidRPr="002062FD">
              <w:rPr>
                <w:rFonts w:cs="Times New Roman"/>
                <w:i/>
                <w:sz w:val="18"/>
                <w:szCs w:val="18"/>
              </w:rPr>
              <w:t>alginolyti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A23702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62FD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92BCA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62FD">
              <w:rPr>
                <w:rFonts w:cs="Times New Roman"/>
                <w:sz w:val="18"/>
                <w:szCs w:val="18"/>
              </w:rPr>
              <w:t>24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CDBEA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62FD">
              <w:rPr>
                <w:rFonts w:cs="Times New Roman"/>
                <w:sz w:val="18"/>
                <w:szCs w:val="18"/>
              </w:rPr>
              <w:t>231,99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96D7A2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7F3CAF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F14D1" w14:textId="77777777" w:rsidR="00A5107F" w:rsidRPr="003C6C0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062FD">
              <w:rPr>
                <w:rFonts w:cs="Times New Roman"/>
                <w:sz w:val="18"/>
                <w:szCs w:val="18"/>
              </w:rPr>
              <w:t>Kim</w:t>
            </w:r>
            <w:r w:rsidRPr="003C6C00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288A7333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E755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CC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82A8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0943F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3D6E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98151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1,7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86DDD8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D8A3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33FF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C6C00">
              <w:rPr>
                <w:rFonts w:cs="Times New Roman"/>
                <w:sz w:val="18"/>
                <w:szCs w:val="18"/>
              </w:rPr>
              <w:t>Shen et al 2012</w:t>
            </w:r>
          </w:p>
        </w:tc>
      </w:tr>
      <w:tr w:rsidR="00A5107F" w:rsidRPr="00255254" w14:paraId="685E3957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23E6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phiRSL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0A4D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Ralstonia</w:t>
            </w:r>
            <w:proofErr w:type="spellEnd"/>
            <w:r w:rsidRPr="00851060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851060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650F1D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AE3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8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9852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51060">
              <w:rPr>
                <w:rFonts w:cs="Times New Roman"/>
                <w:sz w:val="18"/>
                <w:szCs w:val="18"/>
              </w:rPr>
              <w:t>231,2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2D4E6B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CA4600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60E4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Y</w:t>
            </w:r>
            <w:r w:rsidRPr="003C6C00">
              <w:rPr>
                <w:rFonts w:cs="Times New Roman"/>
                <w:sz w:val="18"/>
                <w:szCs w:val="18"/>
              </w:rPr>
              <w:t>amada et al 2010</w:t>
            </w:r>
          </w:p>
        </w:tc>
      </w:tr>
      <w:tr w:rsidR="00A5107F" w:rsidRPr="00255254" w14:paraId="78735E42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ABB5D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5926">
              <w:rPr>
                <w:rFonts w:cs="Times New Roman"/>
                <w:sz w:val="18"/>
                <w:szCs w:val="18"/>
              </w:rPr>
              <w:t>AS-</w:t>
            </w:r>
            <w:proofErr w:type="spellStart"/>
            <w:r w:rsidRPr="003E5926">
              <w:rPr>
                <w:rFonts w:cs="Times New Roman"/>
                <w:sz w:val="18"/>
                <w:szCs w:val="18"/>
              </w:rPr>
              <w:t>yj</w:t>
            </w:r>
            <w:proofErr w:type="spellEnd"/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2A2D2" w14:textId="77777777" w:rsidR="00A5107F" w:rsidRPr="00851060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761C0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3AD297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.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B5B5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0.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B240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,18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5F1956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FC819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4E93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 w:hint="eastAsia"/>
                <w:sz w:val="18"/>
                <w:szCs w:val="18"/>
              </w:rPr>
              <w:t>ing</w:t>
            </w:r>
            <w:r>
              <w:rPr>
                <w:rFonts w:cs="Times New Roman"/>
                <w:sz w:val="18"/>
                <w:szCs w:val="18"/>
              </w:rPr>
              <w:t xml:space="preserve"> Chen et al 2018</w:t>
            </w:r>
          </w:p>
        </w:tc>
      </w:tr>
      <w:tr w:rsidR="00A5107F" w:rsidRPr="00255254" w14:paraId="68CEF78D" w14:textId="77777777" w:rsidTr="00A5107F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3F92B" w14:textId="77777777" w:rsidR="00A5107F" w:rsidRPr="003E592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5926">
              <w:rPr>
                <w:rFonts w:cs="Times New Roman"/>
                <w:sz w:val="18"/>
                <w:szCs w:val="18"/>
              </w:rPr>
              <w:t>AS-</w:t>
            </w:r>
            <w:proofErr w:type="spellStart"/>
            <w:r w:rsidRPr="003E5926">
              <w:rPr>
                <w:rFonts w:cs="Times New Roman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AD5BE" w14:textId="77777777" w:rsidR="00A5107F" w:rsidRPr="00761C0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761C0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2D69BE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2.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7205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7.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0916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,0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CA6260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D0DDB0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9228B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 w:hint="eastAsia"/>
                <w:sz w:val="18"/>
                <w:szCs w:val="18"/>
              </w:rPr>
              <w:t>ing</w:t>
            </w:r>
            <w:r>
              <w:rPr>
                <w:rFonts w:cs="Times New Roman"/>
                <w:sz w:val="18"/>
                <w:szCs w:val="18"/>
              </w:rPr>
              <w:t xml:space="preserve"> Chen et al 2018</w:t>
            </w:r>
          </w:p>
        </w:tc>
      </w:tr>
      <w:tr w:rsidR="00A5107F" w:rsidRPr="00255254" w14:paraId="30A02C95" w14:textId="77777777" w:rsidTr="00A51A70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BB9E2" w14:textId="77777777" w:rsidR="00A5107F" w:rsidRPr="003E592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3E5926">
              <w:rPr>
                <w:rFonts w:cs="Times New Roman"/>
                <w:sz w:val="18"/>
                <w:szCs w:val="18"/>
              </w:rPr>
              <w:t>AS-</w:t>
            </w:r>
            <w:proofErr w:type="spellStart"/>
            <w:r w:rsidRPr="003E5926">
              <w:rPr>
                <w:rFonts w:cs="Times New Roman"/>
                <w:sz w:val="18"/>
                <w:szCs w:val="18"/>
              </w:rPr>
              <w:t>zj</w:t>
            </w:r>
            <w:proofErr w:type="spellEnd"/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16EEE3" w14:textId="77777777" w:rsidR="00A5107F" w:rsidRPr="00761C0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761C0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4D767DD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1.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8444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8.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F499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,02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56963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9CCD76E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5393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 w:hint="eastAsia"/>
                <w:sz w:val="18"/>
                <w:szCs w:val="18"/>
              </w:rPr>
              <w:t>ing</w:t>
            </w:r>
            <w:r>
              <w:rPr>
                <w:rFonts w:cs="Times New Roman"/>
                <w:sz w:val="18"/>
                <w:szCs w:val="18"/>
              </w:rPr>
              <w:t xml:space="preserve"> Chen et al 2018</w:t>
            </w:r>
          </w:p>
        </w:tc>
      </w:tr>
      <w:tr w:rsidR="00A5107F" w:rsidRPr="00255254" w14:paraId="0021D082" w14:textId="77777777" w:rsidTr="00A51A70">
        <w:tc>
          <w:tcPr>
            <w:tcW w:w="25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B257A" w14:textId="77777777" w:rsidR="00A5107F" w:rsidRPr="003E5926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5F79">
              <w:rPr>
                <w:rFonts w:cs="Times New Roman"/>
                <w:sz w:val="18"/>
                <w:szCs w:val="18"/>
              </w:rPr>
              <w:t>ΦMV-1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96886" w14:textId="77777777" w:rsidR="00A5107F" w:rsidRPr="00761C02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C265A">
              <w:rPr>
                <w:rFonts w:cs="Times New Roman"/>
                <w:i/>
                <w:sz w:val="18"/>
                <w:szCs w:val="18"/>
              </w:rPr>
              <w:t>Morganella</w:t>
            </w:r>
            <w:proofErr w:type="spellEnd"/>
            <w:r w:rsidRPr="009C265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C265A">
              <w:rPr>
                <w:rFonts w:cs="Times New Roman"/>
                <w:i/>
                <w:sz w:val="18"/>
                <w:szCs w:val="18"/>
              </w:rPr>
              <w:t>morgani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6BC727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C265A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4015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45F79">
              <w:rPr>
                <w:rFonts w:cs="Times New Roman"/>
                <w:sz w:val="18"/>
                <w:szCs w:val="18"/>
              </w:rPr>
              <w:t>121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4BFE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,00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EF2AB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E9AE86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276B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2E45">
              <w:rPr>
                <w:rFonts w:cs="Times New Roman"/>
                <w:sz w:val="18"/>
                <w:szCs w:val="18"/>
              </w:rPr>
              <w:t>Yamak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F10FCF">
              <w:rPr>
                <w:rFonts w:cs="Times New Roman"/>
                <w:sz w:val="18"/>
                <w:szCs w:val="18"/>
              </w:rPr>
              <w:t>et al 2019</w:t>
            </w:r>
          </w:p>
        </w:tc>
      </w:tr>
      <w:tr w:rsidR="00A5107F" w:rsidRPr="00255254" w14:paraId="094FE326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2E44A4A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75176">
              <w:rPr>
                <w:rFonts w:cs="Times New Roman"/>
                <w:sz w:val="18"/>
                <w:szCs w:val="18"/>
              </w:rPr>
              <w:t>AS-</w:t>
            </w:r>
            <w:proofErr w:type="spellStart"/>
            <w:r w:rsidRPr="00275176">
              <w:rPr>
                <w:rFonts w:cs="Times New Roman"/>
                <w:sz w:val="18"/>
                <w:szCs w:val="18"/>
              </w:rPr>
              <w:t>szw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029E6D" w14:textId="77777777" w:rsidR="00A5107F" w:rsidRPr="00851060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761C02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61C02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E846F2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5.9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8F47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3.2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6501F" w14:textId="77777777" w:rsidR="00A5107F" w:rsidRPr="00851060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9,9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A2C6A2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F189E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432E3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>
              <w:rPr>
                <w:rFonts w:cs="Times New Roman" w:hint="eastAsia"/>
                <w:sz w:val="18"/>
                <w:szCs w:val="18"/>
              </w:rPr>
              <w:t>ing</w:t>
            </w:r>
            <w:r>
              <w:rPr>
                <w:rFonts w:cs="Times New Roman"/>
                <w:sz w:val="18"/>
                <w:szCs w:val="18"/>
              </w:rPr>
              <w:t xml:space="preserve"> Chen et al 2018</w:t>
            </w:r>
          </w:p>
        </w:tc>
      </w:tr>
      <w:tr w:rsidR="00A5107F" w:rsidRPr="00255254" w14:paraId="76A47300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58C9D80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57C5A">
              <w:rPr>
                <w:rFonts w:cs="Times New Roman"/>
                <w:sz w:val="18"/>
                <w:szCs w:val="18"/>
              </w:rPr>
              <w:t>vB_EamM_Phobo</w:t>
            </w:r>
            <w:r>
              <w:rPr>
                <w:rFonts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70BAB3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57C5A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457C5A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57C5A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9B751D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ADB9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7758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57C5A">
              <w:rPr>
                <w:rFonts w:cs="Times New Roman"/>
                <w:sz w:val="18"/>
                <w:szCs w:val="18"/>
              </w:rPr>
              <w:t>229,50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B44293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EECC4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04FD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9B28CC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9B28CC">
              <w:rPr>
                <w:rFonts w:cs="Times New Roman"/>
                <w:sz w:val="18"/>
                <w:szCs w:val="18"/>
              </w:rPr>
              <w:t xml:space="preserve"> et al 2017</w:t>
            </w:r>
          </w:p>
        </w:tc>
      </w:tr>
      <w:tr w:rsidR="00A5107F" w:rsidRPr="00255254" w14:paraId="157B5025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1DDCBD2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9D2567">
              <w:rPr>
                <w:rFonts w:cs="Times New Roman"/>
                <w:sz w:val="18"/>
                <w:szCs w:val="18"/>
              </w:rPr>
              <w:t>ACG-2014f</w:t>
            </w:r>
            <w:r w:rsidRPr="009D2567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51B8F8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F354A6">
              <w:rPr>
                <w:rFonts w:cs="Times New Roman"/>
                <w:i/>
                <w:sz w:val="18"/>
                <w:szCs w:val="18"/>
              </w:rPr>
              <w:t>Synecho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31CB3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E2E5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470E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228,1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F7C620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1CA6A8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5CD2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Gregory et al 2016</w:t>
            </w:r>
          </w:p>
        </w:tc>
      </w:tr>
      <w:tr w:rsidR="00A5107F" w:rsidRPr="00255254" w14:paraId="4AEE6BFA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36BE572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2E45">
              <w:rPr>
                <w:rFonts w:cs="Times New Roman"/>
                <w:sz w:val="18"/>
                <w:szCs w:val="18"/>
              </w:rPr>
              <w:t>vB_OspM_OC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2290D1" w14:textId="77777777" w:rsidR="00A5107F" w:rsidRPr="00F354A6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C3BF4">
              <w:rPr>
                <w:rFonts w:cs="Times New Roman"/>
                <w:i/>
                <w:sz w:val="18"/>
                <w:szCs w:val="18"/>
              </w:rPr>
              <w:t>Ochrobactrum</w:t>
            </w:r>
            <w:proofErr w:type="spellEnd"/>
            <w:r w:rsidRPr="005C3BF4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C3BF4">
              <w:rPr>
                <w:rFonts w:cs="Times New Roman"/>
                <w:i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C1A825C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C3BF4">
              <w:rPr>
                <w:rFonts w:cs="Times New Roman"/>
                <w:sz w:val="18"/>
                <w:szCs w:val="18"/>
              </w:rPr>
              <w:t>97.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7D47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C3BF4">
              <w:rPr>
                <w:rFonts w:cs="Times New Roman"/>
                <w:sz w:val="18"/>
                <w:szCs w:val="18"/>
              </w:rPr>
              <w:t>102.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FD425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C3BF4">
              <w:rPr>
                <w:rFonts w:cs="Times New Roman"/>
                <w:sz w:val="18"/>
                <w:szCs w:val="18"/>
              </w:rPr>
              <w:t>227,6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82A5846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893E2F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237939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5C3BF4">
              <w:rPr>
                <w:rFonts w:cs="Times New Roman"/>
                <w:sz w:val="18"/>
                <w:szCs w:val="18"/>
              </w:rPr>
              <w:t>Decewicz</w:t>
            </w:r>
            <w:proofErr w:type="spellEnd"/>
            <w:r w:rsidRPr="001077BB"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12843F86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37B141CB" w14:textId="77777777" w:rsidR="00A5107F" w:rsidRPr="00432E45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FLC6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35D8C5" w14:textId="77777777" w:rsidR="00A5107F" w:rsidRPr="005C3BF4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Burkholderia</w:t>
            </w:r>
            <w:proofErr w:type="spellEnd"/>
            <w:r w:rsidRPr="00650D4C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50D4C">
              <w:rPr>
                <w:rFonts w:cs="Times New Roman"/>
                <w:i/>
                <w:sz w:val="18"/>
                <w:szCs w:val="18"/>
              </w:rPr>
              <w:t>glumae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AC9D71A" w14:textId="77777777" w:rsidR="00A5107F" w:rsidRPr="005C3BF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E02F9" w14:textId="77777777" w:rsidR="00A5107F" w:rsidRPr="005C3BF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4CE1E" w14:textId="77777777" w:rsidR="00A5107F" w:rsidRPr="005C3BF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96B5D">
              <w:rPr>
                <w:rFonts w:cs="Times New Roman"/>
                <w:sz w:val="18"/>
                <w:szCs w:val="18"/>
              </w:rPr>
              <w:t>227,10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9F42F90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7D178E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85510" w14:textId="77777777" w:rsidR="00A5107F" w:rsidRPr="005C3BF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650D4C">
              <w:rPr>
                <w:rFonts w:cs="Times New Roman"/>
                <w:sz w:val="18"/>
                <w:szCs w:val="18"/>
              </w:rPr>
              <w:t>Sasaki</w:t>
            </w:r>
            <w:r w:rsidRPr="001077BB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et al 2021</w:t>
            </w:r>
          </w:p>
        </w:tc>
      </w:tr>
      <w:tr w:rsidR="00A5107F" w:rsidRPr="00255254" w14:paraId="03B5E833" w14:textId="77777777" w:rsidTr="00A51A70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5C32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C97">
              <w:rPr>
                <w:rFonts w:cs="Times New Roman"/>
                <w:sz w:val="18"/>
                <w:szCs w:val="18"/>
              </w:rPr>
              <w:t>PTm5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BC5D3" w14:textId="77777777" w:rsidR="00A5107F" w:rsidRPr="00F354A6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Tenacibaculum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077BB">
              <w:rPr>
                <w:rFonts w:cs="Times New Roman"/>
                <w:i/>
                <w:sz w:val="18"/>
                <w:szCs w:val="18"/>
              </w:rPr>
              <w:t>maritim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0D47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2D40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C2C38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142C97">
              <w:rPr>
                <w:rFonts w:cs="Times New Roman"/>
                <w:sz w:val="18"/>
                <w:szCs w:val="18"/>
              </w:rPr>
              <w:t>26,87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90B81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B1F52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D3CE5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077BB">
              <w:rPr>
                <w:rFonts w:cs="Times New Roman"/>
                <w:sz w:val="18"/>
                <w:szCs w:val="18"/>
              </w:rPr>
              <w:t>Kawato</w:t>
            </w:r>
            <w:proofErr w:type="spellEnd"/>
            <w:r w:rsidRPr="001077BB"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A70" w:rsidRPr="00255254" w14:paraId="58485D70" w14:textId="77777777" w:rsidTr="003667DC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F4E18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3C8D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D671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93FDD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3DEF1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CC5B4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95180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A70" w:rsidRPr="00255254" w14:paraId="49D43FB7" w14:textId="77777777" w:rsidTr="003667DC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356588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4F60F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8DC4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B7CD6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CF0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3C6C5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D2B04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7FBD1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6C4D7489" w14:textId="77777777" w:rsidTr="00A51A70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9992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phiAS5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683CE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A</w:t>
            </w:r>
            <w:r w:rsidRPr="005A50C3">
              <w:rPr>
                <w:rFonts w:cs="Times New Roman"/>
                <w:i/>
                <w:sz w:val="18"/>
                <w:szCs w:val="18"/>
              </w:rPr>
              <w:t>eromonas</w:t>
            </w:r>
            <w:proofErr w:type="spellEnd"/>
            <w:r w:rsidRPr="005A50C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50C3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B46B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1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71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3810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A31D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225,268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680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343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1E8D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DD2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K</w:t>
            </w:r>
            <w:r w:rsidRPr="005A50C3">
              <w:rPr>
                <w:rFonts w:cs="Times New Roman"/>
                <w:sz w:val="18"/>
                <w:szCs w:val="18"/>
              </w:rPr>
              <w:t>im et al 2012</w:t>
            </w:r>
          </w:p>
        </w:tc>
      </w:tr>
      <w:tr w:rsidR="00A5107F" w:rsidRPr="00255254" w14:paraId="23D3B124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27C91AB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077BB">
              <w:rPr>
                <w:rFonts w:cs="Times New Roman"/>
                <w:sz w:val="18"/>
                <w:szCs w:val="18"/>
              </w:rPr>
              <w:t>PTm1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ED4E86" w14:textId="77777777" w:rsidR="00A5107F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Tenacibaculum</w:t>
            </w:r>
            <w:proofErr w:type="spellEnd"/>
            <w:r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077BB">
              <w:rPr>
                <w:rFonts w:cs="Times New Roman"/>
                <w:i/>
                <w:sz w:val="18"/>
                <w:szCs w:val="18"/>
              </w:rPr>
              <w:t>maritim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DEA38D5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30829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D035B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077BB">
              <w:rPr>
                <w:rFonts w:cs="Times New Roman"/>
                <w:sz w:val="18"/>
                <w:szCs w:val="18"/>
              </w:rPr>
              <w:t>224,68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4669A91" w14:textId="77777777" w:rsidR="00A5107F" w:rsidRPr="005A50C3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F4484B8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44ABA" w14:textId="77777777" w:rsidR="00A5107F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1077BB">
              <w:rPr>
                <w:rFonts w:cs="Times New Roman"/>
                <w:sz w:val="18"/>
                <w:szCs w:val="18"/>
              </w:rPr>
              <w:t>Kawato</w:t>
            </w:r>
            <w:proofErr w:type="spellEnd"/>
            <w:r w:rsidRPr="001077BB">
              <w:rPr>
                <w:rFonts w:cs="Times New Roman"/>
                <w:sz w:val="18"/>
                <w:szCs w:val="18"/>
              </w:rPr>
              <w:t xml:space="preserve"> et al 2020</w:t>
            </w:r>
          </w:p>
        </w:tc>
      </w:tr>
      <w:tr w:rsidR="00A5107F" w:rsidRPr="00255254" w14:paraId="63C6130B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B3F776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CR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D3EB7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A50C3">
              <w:rPr>
                <w:rFonts w:cs="Times New Roman"/>
                <w:i/>
                <w:sz w:val="18"/>
                <w:szCs w:val="18"/>
              </w:rPr>
              <w:t>Cronobacter</w:t>
            </w:r>
            <w:proofErr w:type="spellEnd"/>
            <w:r w:rsidRPr="005A50C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50C3">
              <w:rPr>
                <w:rFonts w:cs="Times New Roman"/>
                <w:i/>
                <w:sz w:val="18"/>
                <w:szCs w:val="18"/>
              </w:rPr>
              <w:t>sakazakii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8FD91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DB7A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A937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5A50C3">
              <w:rPr>
                <w:rFonts w:cs="Times New Roman"/>
                <w:sz w:val="18"/>
                <w:szCs w:val="18"/>
              </w:rPr>
              <w:t>223,98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937753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F980EE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F900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Lee et al 2016</w:t>
            </w:r>
          </w:p>
        </w:tc>
      </w:tr>
      <w:tr w:rsidR="00A5107F" w:rsidRPr="00255254" w14:paraId="72F5569C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40D5826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v</w:t>
            </w:r>
            <w:r w:rsidRPr="005A50C3">
              <w:rPr>
                <w:rFonts w:cs="Times New Roman"/>
                <w:sz w:val="18"/>
                <w:szCs w:val="18"/>
              </w:rPr>
              <w:t>B_EamM_EarlPhillipIV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8C1D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5A50C3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5A50C3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A50C3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73080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4B8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2F53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223,9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8E57EB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73A2BF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63AA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E51DB">
              <w:rPr>
                <w:rFonts w:cs="Times New Roman"/>
                <w:sz w:val="18"/>
                <w:szCs w:val="18"/>
              </w:rPr>
              <w:t>Esplin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</w:tr>
      <w:tr w:rsidR="00A5107F" w:rsidRPr="00255254" w14:paraId="37FE6326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49088A1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Pr="002E51DB">
              <w:rPr>
                <w:rFonts w:cs="Times New Roman"/>
                <w:sz w:val="18"/>
                <w:szCs w:val="18"/>
              </w:rPr>
              <w:t>SL2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A78D05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R</w:t>
            </w:r>
            <w:r w:rsidRPr="002E51DB">
              <w:rPr>
                <w:rFonts w:cs="Times New Roman"/>
                <w:i/>
                <w:sz w:val="18"/>
                <w:szCs w:val="18"/>
              </w:rPr>
              <w:t>alstonia</w:t>
            </w:r>
            <w:proofErr w:type="spellEnd"/>
            <w:r w:rsidRPr="002E51D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1D9D6C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1619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9BAC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223,93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1DED40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C7927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FBA6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B</w:t>
            </w:r>
            <w:r w:rsidRPr="002E51DB">
              <w:rPr>
                <w:rFonts w:cs="Times New Roman"/>
                <w:sz w:val="18"/>
                <w:szCs w:val="18"/>
              </w:rPr>
              <w:t>hunchoth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6</w:t>
            </w:r>
          </w:p>
        </w:tc>
      </w:tr>
      <w:tr w:rsidR="00A5107F" w:rsidRPr="00255254" w14:paraId="5DC335D1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352E73F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Rogue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235EF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Caulobacter</w:t>
            </w:r>
            <w:proofErr w:type="spellEnd"/>
            <w:r w:rsidRPr="002E51D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1FEDED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5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8491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8761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223,7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436DA1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759BC1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16B0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M</w:t>
            </w:r>
            <w:r w:rsidRPr="002E51DB">
              <w:rPr>
                <w:rFonts w:cs="Times New Roman"/>
                <w:sz w:val="18"/>
                <w:szCs w:val="18"/>
              </w:rPr>
              <w:t>eczker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5107F" w:rsidRPr="00255254" w14:paraId="298F86A5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24F48A1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RSF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615A4F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Ralstonia</w:t>
            </w:r>
            <w:proofErr w:type="spellEnd"/>
            <w:r w:rsidRPr="002E51D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solanacear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5D2620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6FAB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CE7F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2E51DB">
              <w:rPr>
                <w:rFonts w:cs="Times New Roman"/>
                <w:sz w:val="18"/>
                <w:szCs w:val="18"/>
              </w:rPr>
              <w:t>22,8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8ECC6E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E9663C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EB26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E51DB">
              <w:rPr>
                <w:rFonts w:cs="Times New Roman"/>
                <w:sz w:val="18"/>
                <w:szCs w:val="18"/>
              </w:rPr>
              <w:t>Bhunchoth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6</w:t>
            </w:r>
          </w:p>
        </w:tc>
      </w:tr>
      <w:tr w:rsidR="00A5107F" w:rsidRPr="00255254" w14:paraId="492AA350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22D1E4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PX2</w:t>
            </w:r>
            <w:r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EEE4A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Aeromonas</w:t>
            </w:r>
            <w:proofErr w:type="spellEnd"/>
            <w:r w:rsidRPr="002E51DB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2E51DB">
              <w:rPr>
                <w:rFonts w:cs="Times New Roman"/>
                <w:i/>
                <w:sz w:val="18"/>
                <w:szCs w:val="18"/>
              </w:rPr>
              <w:t>salmonicid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2C5CAB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5B6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22E5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</w:t>
            </w:r>
            <w:r w:rsidRPr="002E51DB">
              <w:rPr>
                <w:rFonts w:cs="Times New Roman"/>
                <w:sz w:val="18"/>
                <w:szCs w:val="18"/>
              </w:rPr>
              <w:t>22,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C99D5F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4B159D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CF638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P</w:t>
            </w:r>
            <w:r w:rsidRPr="002E51DB">
              <w:rPr>
                <w:rFonts w:cs="Times New Roman"/>
                <w:sz w:val="18"/>
                <w:szCs w:val="18"/>
              </w:rPr>
              <w:t>etrov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0</w:t>
            </w:r>
          </w:p>
        </w:tc>
      </w:tr>
      <w:tr w:rsidR="00A5107F" w:rsidRPr="00255254" w14:paraId="0FAC629E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03C8096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2E51DB">
              <w:rPr>
                <w:rFonts w:cs="Times New Roman"/>
                <w:sz w:val="18"/>
                <w:szCs w:val="18"/>
              </w:rPr>
              <w:t>P-15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1DB05A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2E51DB">
              <w:rPr>
                <w:rFonts w:cs="Times New Roman"/>
                <w:i/>
                <w:sz w:val="18"/>
                <w:szCs w:val="18"/>
              </w:rPr>
              <w:t>Bacillus subtili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A0330C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42CF2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D1F2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E51DB">
              <w:rPr>
                <w:rFonts w:cs="Times New Roman"/>
                <w:sz w:val="18"/>
                <w:szCs w:val="18"/>
              </w:rPr>
              <w:t>221,9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9D0C97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9CE0AB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CD2B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</w:t>
            </w:r>
            <w:r w:rsidRPr="00437251">
              <w:rPr>
                <w:rFonts w:cs="Times New Roman"/>
                <w:sz w:val="18"/>
                <w:szCs w:val="18"/>
              </w:rPr>
              <w:t xml:space="preserve">aylor and Thorne </w:t>
            </w:r>
            <w:r w:rsidRPr="002E51DB">
              <w:rPr>
                <w:rFonts w:cs="Times New Roman"/>
                <w:sz w:val="18"/>
                <w:szCs w:val="18"/>
              </w:rPr>
              <w:t>et al</w:t>
            </w:r>
            <w:r w:rsidRPr="00437251">
              <w:rPr>
                <w:rFonts w:cs="Times New Roman"/>
                <w:sz w:val="18"/>
                <w:szCs w:val="18"/>
              </w:rPr>
              <w:t xml:space="preserve"> 1963</w:t>
            </w:r>
          </w:p>
        </w:tc>
      </w:tr>
      <w:tr w:rsidR="00A5107F" w:rsidRPr="00255254" w14:paraId="0E8229E3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634FFA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Karma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415F5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C</w:t>
            </w:r>
            <w:r w:rsidRPr="00437251">
              <w:rPr>
                <w:rFonts w:cs="Times New Roman"/>
                <w:i/>
                <w:sz w:val="18"/>
                <w:szCs w:val="18"/>
              </w:rPr>
              <w:t>aulobacter</w:t>
            </w:r>
            <w:proofErr w:type="spellEnd"/>
            <w:r w:rsidRPr="00437251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50B01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5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6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5F08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</w:t>
            </w: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A5BF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21,8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417E20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35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347470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D35B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M</w:t>
            </w:r>
            <w:r w:rsidRPr="002E51DB">
              <w:rPr>
                <w:rFonts w:cs="Times New Roman"/>
                <w:sz w:val="18"/>
                <w:szCs w:val="18"/>
              </w:rPr>
              <w:t>eczker</w:t>
            </w:r>
            <w:proofErr w:type="spellEnd"/>
            <w:r w:rsidRPr="002E51DB">
              <w:rPr>
                <w:rFonts w:cs="Times New Roman"/>
                <w:sz w:val="18"/>
                <w:szCs w:val="18"/>
              </w:rPr>
              <w:t xml:space="preserve"> et al 201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5107F" w:rsidRPr="00255254" w14:paraId="70F655DB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328DA7B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PAU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688899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Sphing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rFonts w:cs="Times New Roman" w:hint="cs"/>
                <w:i/>
              </w:rPr>
              <w:t>P</w:t>
            </w:r>
            <w:r w:rsidRPr="00437251">
              <w:rPr>
                <w:rFonts w:cs="Times New Roman"/>
                <w:i/>
                <w:sz w:val="18"/>
                <w:szCs w:val="18"/>
              </w:rPr>
              <w:t>aucimobil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84D435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DB19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26B7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9,37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2E51488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9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F58923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E887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 xml:space="preserve">White and </w:t>
            </w:r>
            <w:proofErr w:type="spellStart"/>
            <w:r w:rsidRPr="00437251">
              <w:rPr>
                <w:rFonts w:cs="Times New Roman"/>
                <w:sz w:val="18"/>
                <w:szCs w:val="18"/>
              </w:rPr>
              <w:t>Suttle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</w:tr>
      <w:tr w:rsidR="00A5107F" w:rsidRPr="00255254" w14:paraId="2960763B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3548B2D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Swift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1019462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aulobacter</w:t>
            </w:r>
            <w:proofErr w:type="spellEnd"/>
            <w:r w:rsidRPr="00437251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4A648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19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619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B8C5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9,2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0E3CA4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DD5175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D018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Meczker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60EB33C1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4A4754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</w:t>
            </w:r>
            <w:r w:rsidRPr="00437251">
              <w:rPr>
                <w:rFonts w:cs="Times New Roman"/>
                <w:sz w:val="18"/>
                <w:szCs w:val="18"/>
              </w:rPr>
              <w:t>305phi8-36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3CEFA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B</w:t>
            </w:r>
            <w:r w:rsidRPr="00437251">
              <w:rPr>
                <w:rFonts w:cs="Times New Roman"/>
                <w:i/>
                <w:sz w:val="18"/>
                <w:szCs w:val="18"/>
              </w:rPr>
              <w:t xml:space="preserve">acillus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thuringiensi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29830D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6E1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4EDB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8,9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3B2FA07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D2C47D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D66B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Serwer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07</w:t>
            </w:r>
          </w:p>
        </w:tc>
      </w:tr>
      <w:tr w:rsidR="00A5107F" w:rsidRPr="00255254" w14:paraId="04BC8835" w14:textId="77777777" w:rsidTr="00A51A70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D5DD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Magneto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C13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aulobacter</w:t>
            </w:r>
            <w:proofErr w:type="spellEnd"/>
            <w:r w:rsidRPr="00437251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52DD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11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CDA2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957A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8,92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04A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F4F3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F73D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Meczker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1</w:t>
            </w:r>
            <w:r>
              <w:rPr>
                <w:rFonts w:cs="Times New Roman"/>
                <w:sz w:val="18"/>
                <w:szCs w:val="18"/>
              </w:rPr>
              <w:t>4</w:t>
            </w:r>
          </w:p>
        </w:tc>
      </w:tr>
      <w:tr w:rsidR="00A51A70" w:rsidRPr="00255254" w14:paraId="2CA5581C" w14:textId="77777777" w:rsidTr="003667DC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86C3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lastRenderedPageBreak/>
              <w:t>Phage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CE5A0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ost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2354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255254">
              <w:rPr>
                <w:rFonts w:cs="Times New Roman"/>
                <w:sz w:val="18"/>
                <w:szCs w:val="18"/>
              </w:rPr>
              <w:t>Virion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 xml:space="preserve"> size (nm)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355FC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 xml:space="preserve">Genome length </w:t>
            </w:r>
            <w:r w:rsidRPr="00255254">
              <w:rPr>
                <w:rFonts w:cs="Times New Roman" w:hint="eastAsia"/>
                <w:sz w:val="18"/>
                <w:szCs w:val="18"/>
              </w:rPr>
              <w:t>(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nt</w:t>
            </w:r>
            <w:proofErr w:type="spellEnd"/>
            <w:r w:rsidRPr="00255254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69949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 of CDSs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35F5C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 w:hint="eastAsia"/>
                <w:sz w:val="18"/>
                <w:szCs w:val="18"/>
              </w:rPr>
              <w:t>N</w:t>
            </w:r>
            <w:r w:rsidRPr="00255254">
              <w:rPr>
                <w:rFonts w:cs="Times New Roman"/>
                <w:sz w:val="18"/>
                <w:szCs w:val="18"/>
              </w:rPr>
              <w:t>o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255254">
              <w:rPr>
                <w:rFonts w:cs="Times New Roman"/>
                <w:sz w:val="18"/>
                <w:szCs w:val="18"/>
              </w:rPr>
              <w:t xml:space="preserve"> of </w:t>
            </w:r>
            <w:proofErr w:type="spellStart"/>
            <w:r w:rsidRPr="00255254">
              <w:rPr>
                <w:rFonts w:cs="Times New Roman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E1E19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References</w:t>
            </w:r>
          </w:p>
        </w:tc>
      </w:tr>
      <w:tr w:rsidR="00A51A70" w:rsidRPr="00255254" w14:paraId="405C458E" w14:textId="77777777" w:rsidTr="003667DC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1F865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32CCF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ACD2E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Head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E183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  <w:r w:rsidRPr="00255254">
              <w:rPr>
                <w:rFonts w:cs="Times New Roman"/>
                <w:sz w:val="18"/>
                <w:szCs w:val="18"/>
              </w:rPr>
              <w:t>Tail length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463F4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B68C8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FC0DB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689AC" w14:textId="77777777" w:rsidR="00A51A70" w:rsidRPr="00255254" w:rsidRDefault="00A51A70" w:rsidP="003667DC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5107F" w:rsidRPr="00255254" w14:paraId="1F0BDD91" w14:textId="77777777" w:rsidTr="00A51A70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1FF1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PhiEaH1</w:t>
            </w:r>
          </w:p>
        </w:tc>
        <w:tc>
          <w:tcPr>
            <w:tcW w:w="26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0B24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Erwinia</w:t>
            </w:r>
            <w:proofErr w:type="spellEnd"/>
            <w:r w:rsidRPr="00437251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amylovora</w:t>
            </w:r>
            <w:proofErr w:type="spellEnd"/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C529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98E5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6D35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8,339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740E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116E2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C9E2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Meczker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3F2A3AD5" w14:textId="77777777" w:rsidTr="00A5107F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253FBB4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S-CAM7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003DB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Synecho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94CE57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C828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7CBD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6,1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55387F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093E38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D636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A5107F" w:rsidRPr="00255254" w14:paraId="3160ACE1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521FD8D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phiCb</w:t>
            </w:r>
            <w:r>
              <w:rPr>
                <w:rFonts w:cs="Times New Roman"/>
                <w:sz w:val="18"/>
                <w:szCs w:val="18"/>
              </w:rPr>
              <w:t>K</w:t>
            </w:r>
            <w:proofErr w:type="spellEnd"/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F8E2C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aulobacter</w:t>
            </w:r>
            <w:proofErr w:type="spellEnd"/>
            <w:r w:rsidRPr="00437251">
              <w:rPr>
                <w:rFonts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crescent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78DF96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5</w:t>
            </w:r>
            <w:r>
              <w:rPr>
                <w:rFonts w:cs="Times New Roman" w:hint="eastAsia"/>
                <w:sz w:val="18"/>
                <w:szCs w:val="18"/>
              </w:rPr>
              <w:t>×</w:t>
            </w:r>
            <w:r>
              <w:rPr>
                <w:rFonts w:cs="Times New Roman"/>
                <w:sz w:val="18"/>
                <w:szCs w:val="18"/>
              </w:rPr>
              <w:t>56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7142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3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D0DA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5,7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7FC2D387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3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039E3E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899C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Meczker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14</w:t>
            </w:r>
          </w:p>
        </w:tc>
      </w:tr>
      <w:tr w:rsidR="00A5107F" w:rsidRPr="00255254" w14:paraId="2DC3CBB8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64D50D2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EL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57936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7251">
              <w:rPr>
                <w:rFonts w:cs="Times New Roman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BE7FEB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43E4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0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5E44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11,21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8C4A595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0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B111AC6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CE903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sz w:val="18"/>
                <w:szCs w:val="18"/>
              </w:rPr>
              <w:t>Hertveldt</w:t>
            </w:r>
            <w:proofErr w:type="spellEnd"/>
            <w:r w:rsidRPr="00437251">
              <w:rPr>
                <w:rFonts w:cs="Times New Roman"/>
                <w:sz w:val="18"/>
                <w:szCs w:val="18"/>
              </w:rPr>
              <w:t xml:space="preserve"> et al 2005</w:t>
            </w:r>
          </w:p>
        </w:tc>
      </w:tr>
      <w:tr w:rsidR="00A5107F" w:rsidRPr="00255254" w14:paraId="2AD94779" w14:textId="77777777" w:rsidTr="00A51A70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14:paraId="7E86AC1F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S-SKS1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862297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/>
                <w:i/>
                <w:sz w:val="18"/>
                <w:szCs w:val="18"/>
              </w:rPr>
              <w:t>S</w:t>
            </w:r>
            <w:r w:rsidRPr="00437251">
              <w:rPr>
                <w:rFonts w:cs="Times New Roman"/>
                <w:i/>
                <w:sz w:val="18"/>
                <w:szCs w:val="18"/>
              </w:rPr>
              <w:t>ynechococcus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7E9C21D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C8A268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B61C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208,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0B1C0C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E3DEE8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3C500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A5107F" w:rsidRPr="00255254" w14:paraId="270AC75D" w14:textId="77777777" w:rsidTr="00A5107F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7C8D1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437251">
              <w:rPr>
                <w:rFonts w:cs="Times New Roman"/>
                <w:sz w:val="18"/>
                <w:szCs w:val="18"/>
              </w:rPr>
              <w:t>phiN</w:t>
            </w:r>
            <w:r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FEE4B" w14:textId="77777777" w:rsidR="00A5107F" w:rsidRPr="009763B8" w:rsidRDefault="00A5107F" w:rsidP="00A5107F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437251">
              <w:rPr>
                <w:rFonts w:cs="Times New Roman"/>
                <w:i/>
                <w:sz w:val="18"/>
                <w:szCs w:val="18"/>
              </w:rPr>
              <w:t>Sinorhizobium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56A2C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6D2EE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6D019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A2E8A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>0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4DB4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C9F00B" w14:textId="77777777" w:rsidR="00A5107F" w:rsidRPr="00255254" w:rsidRDefault="00A5107F" w:rsidP="00A5107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>A</w:t>
            </w:r>
          </w:p>
        </w:tc>
      </w:tr>
    </w:tbl>
    <w:p w14:paraId="07970E94" w14:textId="459EF411" w:rsidR="00994A3D" w:rsidRPr="00A51A70" w:rsidRDefault="00A5107F" w:rsidP="00A51A70">
      <w:pPr>
        <w:rPr>
          <w:rFonts w:cs="Times New Roman"/>
          <w:bCs/>
          <w:szCs w:val="21"/>
        </w:rPr>
      </w:pPr>
      <w:r w:rsidRPr="006661E1">
        <w:rPr>
          <w:rFonts w:cs="Times New Roman"/>
          <w:bCs/>
          <w:szCs w:val="21"/>
        </w:rPr>
        <w:t>NA</w:t>
      </w:r>
      <w:r w:rsidRPr="009A56DB">
        <w:t xml:space="preserve"> </w:t>
      </w:r>
      <w:r w:rsidRPr="009A56DB">
        <w:rPr>
          <w:rFonts w:cs="Times New Roman"/>
          <w:bCs/>
          <w:szCs w:val="21"/>
        </w:rPr>
        <w:t>indicated the data is not available</w:t>
      </w:r>
      <w:r>
        <w:rPr>
          <w:rFonts w:cs="Times New Roman"/>
          <w:bCs/>
          <w:szCs w:val="21"/>
        </w:rPr>
        <w:t>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54F5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771236" w14:textId="77777777" w:rsidR="00B802AA" w:rsidRDefault="00B802AA" w:rsidP="00117666">
      <w:pPr>
        <w:spacing w:after="0"/>
      </w:pPr>
      <w:r>
        <w:separator/>
      </w:r>
    </w:p>
  </w:endnote>
  <w:endnote w:type="continuationSeparator" w:id="0">
    <w:p w14:paraId="01C3FFB3" w14:textId="77777777" w:rsidR="00B802AA" w:rsidRDefault="00B802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A5107F" w:rsidRPr="00577C4C" w:rsidRDefault="00A5107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64F527F" w:rsidR="00A5107F" w:rsidRPr="00577C4C" w:rsidRDefault="00A510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74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64F527F" w:rsidR="00A5107F" w:rsidRPr="00577C4C" w:rsidRDefault="00A510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742D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A5107F" w:rsidRPr="00577C4C" w:rsidRDefault="00A5107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5D1A9DC" w:rsidR="00A5107F" w:rsidRPr="00577C4C" w:rsidRDefault="00A510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74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5D1A9DC" w:rsidR="00A5107F" w:rsidRPr="00577C4C" w:rsidRDefault="00A510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742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BCDBB" w14:textId="77777777" w:rsidR="00B802AA" w:rsidRDefault="00B802AA" w:rsidP="00117666">
      <w:pPr>
        <w:spacing w:after="0"/>
      </w:pPr>
      <w:r>
        <w:separator/>
      </w:r>
    </w:p>
  </w:footnote>
  <w:footnote w:type="continuationSeparator" w:id="0">
    <w:p w14:paraId="2E964641" w14:textId="77777777" w:rsidR="00B802AA" w:rsidRDefault="00B802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A5107F" w:rsidRPr="009151AA" w:rsidRDefault="00A5107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A5107F" w:rsidRDefault="00A5107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85840"/>
    <w:rsid w:val="00105FD9"/>
    <w:rsid w:val="00117666"/>
    <w:rsid w:val="001549D3"/>
    <w:rsid w:val="00160065"/>
    <w:rsid w:val="0016593D"/>
    <w:rsid w:val="00177D84"/>
    <w:rsid w:val="00267D18"/>
    <w:rsid w:val="002868E2"/>
    <w:rsid w:val="002869C3"/>
    <w:rsid w:val="002936E4"/>
    <w:rsid w:val="002B4A57"/>
    <w:rsid w:val="002C74CA"/>
    <w:rsid w:val="00316728"/>
    <w:rsid w:val="0033236D"/>
    <w:rsid w:val="003544FB"/>
    <w:rsid w:val="00354F5F"/>
    <w:rsid w:val="003D2F2D"/>
    <w:rsid w:val="00401590"/>
    <w:rsid w:val="00447801"/>
    <w:rsid w:val="00452E9C"/>
    <w:rsid w:val="004735C8"/>
    <w:rsid w:val="004961FF"/>
    <w:rsid w:val="00517A89"/>
    <w:rsid w:val="005250F2"/>
    <w:rsid w:val="00556A51"/>
    <w:rsid w:val="00593EEA"/>
    <w:rsid w:val="005A5EEE"/>
    <w:rsid w:val="005F55F1"/>
    <w:rsid w:val="006269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5DF"/>
    <w:rsid w:val="009151AA"/>
    <w:rsid w:val="0093429D"/>
    <w:rsid w:val="00943573"/>
    <w:rsid w:val="00970F7D"/>
    <w:rsid w:val="00994A3D"/>
    <w:rsid w:val="009C2B12"/>
    <w:rsid w:val="009C70F3"/>
    <w:rsid w:val="00A174D9"/>
    <w:rsid w:val="00A5107F"/>
    <w:rsid w:val="00A51A70"/>
    <w:rsid w:val="00A569CD"/>
    <w:rsid w:val="00AB6715"/>
    <w:rsid w:val="00AE19A6"/>
    <w:rsid w:val="00B1671E"/>
    <w:rsid w:val="00B25EB8"/>
    <w:rsid w:val="00B354E1"/>
    <w:rsid w:val="00B37F4D"/>
    <w:rsid w:val="00B802A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42D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5F55F1"/>
  </w:style>
  <w:style w:type="table" w:customStyle="1" w:styleId="12">
    <w:name w:val="网格型1"/>
    <w:basedOn w:val="a2"/>
    <w:next w:val="aff5"/>
    <w:uiPriority w:val="39"/>
    <w:rsid w:val="005F55F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AE19A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A3C72A0-E6B4-4990-8E5E-05AE422CE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6</TotalTime>
  <Pages>12</Pages>
  <Words>1748</Words>
  <Characters>9966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侯雨婷</cp:lastModifiedBy>
  <cp:revision>6</cp:revision>
  <cp:lastPrinted>2013-10-03T12:51:00Z</cp:lastPrinted>
  <dcterms:created xsi:type="dcterms:W3CDTF">2023-03-03T02:56:00Z</dcterms:created>
  <dcterms:modified xsi:type="dcterms:W3CDTF">2023-03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